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68CFEF19" w:rsidR="008C4C97" w:rsidRDefault="00712B5D" w:rsidP="00712B5D">
      <w:pPr>
        <w:spacing w:before="240" w:after="240" w:line="480" w:lineRule="auto"/>
        <w:jc w:val="center"/>
        <w:rPr>
          <w:rFonts w:ascii="Arial" w:eastAsia="Arial" w:hAnsi="Arial" w:cs="Arial"/>
          <w:b/>
          <w:color w:val="000000"/>
          <w:sz w:val="26"/>
          <w:szCs w:val="26"/>
        </w:rPr>
      </w:pPr>
      <w:r>
        <w:rPr>
          <w:rFonts w:ascii="Arial" w:eastAsia="Arial" w:hAnsi="Arial" w:cs="Arial"/>
          <w:b/>
          <w:color w:val="000000"/>
          <w:sz w:val="26"/>
          <w:szCs w:val="26"/>
        </w:rPr>
        <w:t>Additional File 1</w:t>
      </w:r>
      <w:r>
        <w:rPr>
          <w:rFonts w:ascii="Arial" w:eastAsia="Arial" w:hAnsi="Arial" w:cs="Arial"/>
          <w:b/>
          <w:color w:val="000000"/>
          <w:sz w:val="26"/>
          <w:szCs w:val="26"/>
        </w:rPr>
        <w:br/>
      </w:r>
      <w:r w:rsidR="00677EFF">
        <w:rPr>
          <w:rFonts w:ascii="Arial" w:eastAsia="Arial" w:hAnsi="Arial" w:cs="Arial"/>
          <w:b/>
          <w:color w:val="000000"/>
          <w:sz w:val="26"/>
          <w:szCs w:val="26"/>
        </w:rPr>
        <w:t xml:space="preserve">Supplementary </w:t>
      </w:r>
      <w:r w:rsidR="008C2916">
        <w:rPr>
          <w:rFonts w:ascii="Arial" w:eastAsia="Arial" w:hAnsi="Arial" w:cs="Arial"/>
          <w:b/>
          <w:color w:val="000000"/>
          <w:sz w:val="26"/>
          <w:szCs w:val="26"/>
        </w:rPr>
        <w:t>Tables</w:t>
      </w:r>
    </w:p>
    <w:p w14:paraId="37077F57" w14:textId="77777777" w:rsidR="00A41E8D" w:rsidRDefault="00A41E8D" w:rsidP="00A41E8D">
      <w:pPr>
        <w:spacing w:before="240" w:after="240" w:line="480" w:lineRule="auto"/>
        <w:jc w:val="center"/>
        <w:rPr>
          <w:rFonts w:ascii="Arial" w:eastAsia="Arial" w:hAnsi="Arial" w:cs="Arial"/>
          <w:b/>
          <w:color w:val="000000"/>
          <w:sz w:val="26"/>
          <w:szCs w:val="26"/>
        </w:rPr>
      </w:pPr>
    </w:p>
    <w:p w14:paraId="0C147EBB" w14:textId="35AD07DE" w:rsidR="00A41E8D" w:rsidRDefault="00A41E8D" w:rsidP="00A41E8D">
      <w:pPr>
        <w:spacing w:before="240" w:after="240" w:line="480" w:lineRule="auto"/>
        <w:jc w:val="center"/>
        <w:rPr>
          <w:rFonts w:ascii="Arial" w:eastAsia="Arial" w:hAnsi="Arial" w:cs="Arial"/>
          <w:b/>
          <w:color w:val="000000"/>
          <w:sz w:val="26"/>
          <w:szCs w:val="26"/>
        </w:rPr>
      </w:pPr>
      <w:r w:rsidRPr="00A41E8D">
        <w:rPr>
          <w:rFonts w:ascii="Arial" w:eastAsia="Arial" w:hAnsi="Arial" w:cs="Arial"/>
          <w:b/>
          <w:color w:val="000000"/>
          <w:sz w:val="26"/>
          <w:szCs w:val="26"/>
        </w:rPr>
        <w:t>When pandemic hits:</w:t>
      </w:r>
      <w:r>
        <w:rPr>
          <w:rFonts w:ascii="Arial" w:eastAsia="Arial" w:hAnsi="Arial" w:cs="Arial"/>
          <w:b/>
          <w:color w:val="000000"/>
          <w:sz w:val="26"/>
          <w:szCs w:val="26"/>
        </w:rPr>
        <w:br/>
      </w:r>
      <w:r w:rsidRPr="00A41E8D">
        <w:rPr>
          <w:rFonts w:ascii="Arial" w:eastAsia="Arial" w:hAnsi="Arial" w:cs="Arial"/>
          <w:b/>
          <w:color w:val="000000"/>
          <w:sz w:val="26"/>
          <w:szCs w:val="26"/>
        </w:rPr>
        <w:t>Exercise frequency and subjective well-being</w:t>
      </w:r>
      <w:r>
        <w:rPr>
          <w:rFonts w:ascii="Arial" w:eastAsia="Arial" w:hAnsi="Arial" w:cs="Arial"/>
          <w:b/>
          <w:color w:val="000000"/>
          <w:sz w:val="26"/>
          <w:szCs w:val="26"/>
        </w:rPr>
        <w:br/>
      </w:r>
      <w:r w:rsidRPr="00A41E8D">
        <w:rPr>
          <w:rFonts w:ascii="Arial" w:eastAsia="Arial" w:hAnsi="Arial" w:cs="Arial"/>
          <w:b/>
          <w:color w:val="000000"/>
          <w:sz w:val="26"/>
          <w:szCs w:val="26"/>
        </w:rPr>
        <w:t>during COVID-19 pandemic</w:t>
      </w:r>
    </w:p>
    <w:p w14:paraId="00000003" w14:textId="24FB0527" w:rsidR="008C4C97" w:rsidRDefault="008C4C97">
      <w:pPr>
        <w:rPr>
          <w:rFonts w:ascii="Times New Roman" w:eastAsia="Times New Roman" w:hAnsi="Times New Roman" w:cs="Times New Roman"/>
          <w:color w:val="000000"/>
        </w:rPr>
      </w:pPr>
    </w:p>
    <w:p w14:paraId="4D01615D" w14:textId="314ACD75" w:rsidR="00F169EE" w:rsidRPr="00F169EE" w:rsidRDefault="00F169EE" w:rsidP="00F169EE">
      <w:pPr>
        <w:spacing w:before="240" w:after="240" w:line="480" w:lineRule="auto"/>
        <w:rPr>
          <w:rFonts w:ascii="Arial" w:eastAsia="Arial" w:hAnsi="Arial" w:cs="Arial"/>
          <w:color w:val="000000"/>
          <w:sz w:val="22"/>
          <w:szCs w:val="22"/>
        </w:rPr>
      </w:pPr>
      <w:r w:rsidRPr="00F169EE">
        <w:rPr>
          <w:rFonts w:ascii="Arial" w:eastAsia="Arial" w:hAnsi="Arial" w:cs="Arial"/>
          <w:color w:val="000000"/>
          <w:sz w:val="22"/>
          <w:szCs w:val="22"/>
        </w:rPr>
        <w:t>Authors:</w:t>
      </w:r>
    </w:p>
    <w:p w14:paraId="00000004" w14:textId="55BA3588" w:rsidR="008C4C97" w:rsidRPr="00746FC5" w:rsidRDefault="00001865" w:rsidP="008C2916">
      <w:pPr>
        <w:pStyle w:val="Listenabsatz"/>
        <w:numPr>
          <w:ilvl w:val="0"/>
          <w:numId w:val="1"/>
        </w:numPr>
        <w:spacing w:before="240" w:after="240" w:line="480" w:lineRule="auto"/>
        <w:ind w:left="284" w:hanging="284"/>
        <w:rPr>
          <w:rFonts w:ascii="Times New Roman" w:eastAsia="Times New Roman" w:hAnsi="Times New Roman" w:cs="Times New Roman"/>
          <w:color w:val="000000"/>
        </w:rPr>
      </w:pPr>
      <w:r w:rsidRPr="00746FC5">
        <w:rPr>
          <w:rFonts w:ascii="Arial" w:eastAsia="Arial" w:hAnsi="Arial" w:cs="Arial"/>
          <w:color w:val="000000"/>
          <w:sz w:val="22"/>
          <w:szCs w:val="22"/>
        </w:rPr>
        <w:t>*</w:t>
      </w:r>
      <w:r w:rsidR="00677EFF" w:rsidRPr="00746FC5">
        <w:rPr>
          <w:rFonts w:ascii="Arial" w:eastAsia="Arial" w:hAnsi="Arial" w:cs="Arial"/>
          <w:color w:val="000000"/>
          <w:sz w:val="22"/>
          <w:szCs w:val="22"/>
        </w:rPr>
        <w:t>Ralf Brand, University of Potsdam, Germany (</w:t>
      </w:r>
      <w:r w:rsidR="008C2916" w:rsidRPr="00746FC5">
        <w:rPr>
          <w:rFonts w:ascii="Arial" w:eastAsia="Arial" w:hAnsi="Arial" w:cs="Arial"/>
          <w:color w:val="000000"/>
          <w:sz w:val="22"/>
          <w:szCs w:val="22"/>
        </w:rPr>
        <w:t>ralf.brand@uni-potsdam.de</w:t>
      </w:r>
      <w:r w:rsidR="00677EFF" w:rsidRPr="00746FC5">
        <w:rPr>
          <w:rFonts w:ascii="Arial" w:eastAsia="Arial" w:hAnsi="Arial" w:cs="Arial"/>
          <w:color w:val="000000"/>
          <w:sz w:val="22"/>
          <w:szCs w:val="22"/>
        </w:rPr>
        <w:t>)</w:t>
      </w:r>
    </w:p>
    <w:p w14:paraId="00000005" w14:textId="33284EF0" w:rsidR="008C4C97" w:rsidRPr="00746FC5" w:rsidRDefault="00677EFF" w:rsidP="008C2916">
      <w:pPr>
        <w:pStyle w:val="Listenabsatz"/>
        <w:numPr>
          <w:ilvl w:val="0"/>
          <w:numId w:val="1"/>
        </w:numPr>
        <w:spacing w:before="240" w:after="240" w:line="480" w:lineRule="auto"/>
        <w:ind w:left="284" w:hanging="284"/>
        <w:rPr>
          <w:rFonts w:ascii="Arial" w:eastAsia="Arial" w:hAnsi="Arial" w:cs="Arial"/>
          <w:color w:val="000000"/>
          <w:sz w:val="22"/>
          <w:szCs w:val="22"/>
          <w:lang w:val="en-US"/>
        </w:rPr>
      </w:pPr>
      <w:proofErr w:type="spellStart"/>
      <w:r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>Sinika</w:t>
      </w:r>
      <w:proofErr w:type="spellEnd"/>
      <w:r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>Timme</w:t>
      </w:r>
      <w:proofErr w:type="spellEnd"/>
      <w:r w:rsidR="008C2916"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, </w:t>
      </w:r>
      <w:r w:rsidR="008C2916" w:rsidRPr="00746FC5">
        <w:rPr>
          <w:rFonts w:ascii="Arial" w:eastAsia="Arial" w:hAnsi="Arial" w:cs="Arial"/>
          <w:color w:val="000000"/>
          <w:sz w:val="22"/>
          <w:szCs w:val="22"/>
        </w:rPr>
        <w:t>University of Potsdam, Germany</w:t>
      </w:r>
    </w:p>
    <w:p w14:paraId="7C68687A" w14:textId="074AA0BF" w:rsidR="008C2916" w:rsidRPr="00746FC5" w:rsidRDefault="008C2916" w:rsidP="008C2916">
      <w:pPr>
        <w:pStyle w:val="Listenabsatz"/>
        <w:numPr>
          <w:ilvl w:val="0"/>
          <w:numId w:val="1"/>
        </w:numPr>
        <w:spacing w:before="240" w:after="240" w:line="480" w:lineRule="auto"/>
        <w:ind w:left="284" w:hanging="284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>Sanaz</w:t>
      </w:r>
      <w:proofErr w:type="spellEnd"/>
      <w:r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>Nosrat</w:t>
      </w:r>
      <w:proofErr w:type="spellEnd"/>
      <w:r w:rsidRPr="00746FC5">
        <w:rPr>
          <w:rFonts w:ascii="Arial" w:eastAsia="Arial" w:hAnsi="Arial" w:cs="Arial"/>
          <w:color w:val="000000"/>
          <w:sz w:val="22"/>
          <w:szCs w:val="22"/>
          <w:lang w:val="en-US"/>
        </w:rPr>
        <w:t>, Lehman College New York, USA</w:t>
      </w:r>
    </w:p>
    <w:p w14:paraId="00000006" w14:textId="77777777" w:rsidR="008C4C97" w:rsidRPr="008C2916" w:rsidRDefault="008C4C97">
      <w:pPr>
        <w:spacing w:after="240"/>
        <w:rPr>
          <w:rFonts w:ascii="Times New Roman" w:eastAsia="Times New Roman" w:hAnsi="Times New Roman" w:cs="Times New Roman"/>
          <w:lang w:val="en-US"/>
        </w:rPr>
      </w:pPr>
    </w:p>
    <w:p w14:paraId="67EC43F9" w14:textId="77777777" w:rsidR="008C2916" w:rsidRDefault="008C2916">
      <w:pPr>
        <w:spacing w:line="276" w:lineRule="auto"/>
        <w:rPr>
          <w:rFonts w:ascii="Arial" w:eastAsia="Arial" w:hAnsi="Arial" w:cs="Arial"/>
          <w:b/>
          <w:sz w:val="22"/>
          <w:szCs w:val="22"/>
          <w:lang w:val="en-US"/>
        </w:rPr>
        <w:sectPr w:rsidR="008C2916">
          <w:footerReference w:type="even" r:id="rId8"/>
          <w:footerReference w:type="default" r:id="rId9"/>
          <w:pgSz w:w="11900" w:h="16840"/>
          <w:pgMar w:top="1417" w:right="1417" w:bottom="1134" w:left="1417" w:header="708" w:footer="708" w:gutter="0"/>
          <w:pgNumType w:start="1"/>
          <w:cols w:space="720" w:equalWidth="0">
            <w:col w:w="9406"/>
          </w:cols>
        </w:sectPr>
      </w:pPr>
    </w:p>
    <w:p w14:paraId="0000002A" w14:textId="77777777" w:rsidR="008C4C97" w:rsidRPr="008C2916" w:rsidRDefault="00677EFF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Table 1. </w:t>
      </w:r>
      <w:r w:rsidRPr="008C2916">
        <w:rPr>
          <w:rFonts w:ascii="Arial" w:eastAsia="Arial" w:hAnsi="Arial" w:cs="Arial"/>
          <w:bCs/>
          <w:sz w:val="22"/>
          <w:szCs w:val="22"/>
        </w:rPr>
        <w:t xml:space="preserve">Exercise frequency before and during the pandemic for participants who met the inclusion criteria. </w:t>
      </w:r>
    </w:p>
    <w:tbl>
      <w:tblPr>
        <w:tblStyle w:val="a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8C4C97" w14:paraId="19FC063F" w14:textId="77777777">
        <w:tc>
          <w:tcPr>
            <w:tcW w:w="3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2B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xercise before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2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Exercise during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2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n</w:t>
            </w:r>
          </w:p>
        </w:tc>
      </w:tr>
      <w:tr w:rsidR="008C4C97" w14:paraId="748862EB" w14:textId="77777777">
        <w:trPr>
          <w:trHeight w:val="97"/>
        </w:trPr>
        <w:tc>
          <w:tcPr>
            <w:tcW w:w="3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2E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2F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30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1</w:t>
            </w:r>
          </w:p>
        </w:tc>
      </w:tr>
      <w:tr w:rsidR="008C4C97" w14:paraId="2F47CEE1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1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2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3" w14:textId="012C47E1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</w:t>
            </w:r>
          </w:p>
        </w:tc>
      </w:tr>
      <w:tr w:rsidR="008C4C97" w14:paraId="70D84ACD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5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6" w14:textId="2D6854D1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1</w:t>
            </w:r>
          </w:p>
        </w:tc>
      </w:tr>
      <w:tr w:rsidR="008C4C97" w14:paraId="34BA9C1A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39" w14:textId="07A7E26A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</w:t>
            </w:r>
          </w:p>
        </w:tc>
      </w:tr>
      <w:tr w:rsidR="008C4C97" w14:paraId="76034E36" w14:textId="77777777"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3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3B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3C" w14:textId="376423F9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</w:t>
            </w:r>
          </w:p>
        </w:tc>
      </w:tr>
      <w:tr w:rsidR="008C4C97" w14:paraId="77DC535E" w14:textId="77777777">
        <w:tc>
          <w:tcPr>
            <w:tcW w:w="3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3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3E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3F" w14:textId="59AB42E5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8</w:t>
            </w:r>
          </w:p>
        </w:tc>
      </w:tr>
      <w:tr w:rsidR="008C4C97" w14:paraId="5A7730C3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0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1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2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28</w:t>
            </w:r>
          </w:p>
        </w:tc>
      </w:tr>
      <w:tr w:rsidR="008C4C97" w14:paraId="29968D2C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3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5" w14:textId="6C233400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2</w:t>
            </w:r>
          </w:p>
        </w:tc>
      </w:tr>
      <w:tr w:rsidR="008C4C97" w14:paraId="0FB28CC8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8" w14:textId="06FC445B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0</w:t>
            </w:r>
          </w:p>
        </w:tc>
      </w:tr>
      <w:tr w:rsidR="008C4C97" w14:paraId="4FCF862F" w14:textId="77777777"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49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4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4B" w14:textId="48588615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2</w:t>
            </w:r>
          </w:p>
        </w:tc>
      </w:tr>
      <w:tr w:rsidR="008C4C97" w14:paraId="675B9562" w14:textId="77777777">
        <w:tc>
          <w:tcPr>
            <w:tcW w:w="3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4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4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4E" w14:textId="65549D57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9</w:t>
            </w:r>
          </w:p>
        </w:tc>
      </w:tr>
      <w:tr w:rsidR="008C4C97" w14:paraId="3F7EC86A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4F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0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1" w14:textId="117D75D0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04</w:t>
            </w:r>
          </w:p>
        </w:tc>
      </w:tr>
      <w:tr w:rsidR="008C4C97" w14:paraId="7DDB4EFD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2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3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45</w:t>
            </w:r>
          </w:p>
        </w:tc>
      </w:tr>
      <w:tr w:rsidR="008C4C97" w14:paraId="617240DC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5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7" w14:textId="635C1E92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20</w:t>
            </w:r>
          </w:p>
        </w:tc>
      </w:tr>
      <w:tr w:rsidR="008C4C97" w14:paraId="772F28FC" w14:textId="77777777"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5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59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5A" w14:textId="2CBE0137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8</w:t>
            </w:r>
          </w:p>
        </w:tc>
      </w:tr>
      <w:tr w:rsidR="008C4C97" w14:paraId="67444F6B" w14:textId="77777777">
        <w:tc>
          <w:tcPr>
            <w:tcW w:w="3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5B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5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5D" w14:textId="6C250507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6</w:t>
            </w:r>
          </w:p>
        </w:tc>
      </w:tr>
      <w:tr w:rsidR="008C4C97" w14:paraId="42A7B016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E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5F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0" w14:textId="17DFE483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0</w:t>
            </w:r>
          </w:p>
        </w:tc>
      </w:tr>
      <w:tr w:rsidR="008C4C97" w14:paraId="361B0B44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1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2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3" w14:textId="4F25C2B3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3</w:t>
            </w:r>
          </w:p>
        </w:tc>
      </w:tr>
      <w:tr w:rsidR="008C4C97" w14:paraId="468C1049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5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42</w:t>
            </w:r>
          </w:p>
        </w:tc>
      </w:tr>
      <w:tr w:rsidR="008C4C97" w14:paraId="06599F88" w14:textId="77777777"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6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6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69" w14:textId="107854DC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08</w:t>
            </w:r>
          </w:p>
        </w:tc>
      </w:tr>
      <w:tr w:rsidR="008C4C97" w14:paraId="3749E42C" w14:textId="77777777">
        <w:tc>
          <w:tcPr>
            <w:tcW w:w="3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6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6B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00006C" w14:textId="2D96AA6F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</w:t>
            </w:r>
          </w:p>
        </w:tc>
      </w:tr>
      <w:tr w:rsidR="008C4C97" w14:paraId="28C33591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E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day or les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6F" w14:textId="0A6D1732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1</w:t>
            </w:r>
          </w:p>
        </w:tc>
      </w:tr>
      <w:tr w:rsidR="008C4C97" w14:paraId="63EABD63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70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71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72" w14:textId="44F60DE7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0</w:t>
            </w:r>
          </w:p>
        </w:tc>
      </w:tr>
      <w:tr w:rsidR="008C4C97" w14:paraId="3F706445" w14:textId="7777777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73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7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-5 day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00075" w14:textId="605B8B7B" w:rsidR="008C4C97" w:rsidRDefault="00367E0C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0</w:t>
            </w:r>
          </w:p>
        </w:tc>
      </w:tr>
      <w:tr w:rsidR="008C4C97" w14:paraId="55C374B8" w14:textId="77777777"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most every day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39</w:t>
            </w:r>
          </w:p>
        </w:tc>
      </w:tr>
      <w:tr w:rsidR="008C4C97" w14:paraId="4661A5E3" w14:textId="77777777">
        <w:tc>
          <w:tcPr>
            <w:tcW w:w="3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9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B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</w:tr>
      <w:tr w:rsidR="008C4C97" w14:paraId="2B25D6A6" w14:textId="77777777">
        <w:tc>
          <w:tcPr>
            <w:tcW w:w="3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D" w14:textId="77777777" w:rsidR="008C4C97" w:rsidRDefault="008C4C97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000007E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13,696</w:t>
            </w:r>
          </w:p>
        </w:tc>
      </w:tr>
    </w:tbl>
    <w:p w14:paraId="0000007F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  <w:sectPr w:rsidR="008C4C97">
          <w:pgSz w:w="11900" w:h="16840"/>
          <w:pgMar w:top="1417" w:right="1417" w:bottom="1134" w:left="1417" w:header="708" w:footer="708" w:gutter="0"/>
          <w:pgNumType w:start="1"/>
          <w:cols w:space="720" w:equalWidth="0">
            <w:col w:w="9406"/>
          </w:cols>
        </w:sectPr>
      </w:pPr>
    </w:p>
    <w:p w14:paraId="19750115" w14:textId="0A326DE1" w:rsidR="008C2916" w:rsidRDefault="008C2916" w:rsidP="008C2916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ellenraster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2"/>
      </w:tblGrid>
      <w:tr w:rsidR="008C2916" w14:paraId="6D9330E6" w14:textId="77777777" w:rsidTr="008C2916">
        <w:tc>
          <w:tcPr>
            <w:tcW w:w="14312" w:type="dxa"/>
          </w:tcPr>
          <w:p w14:paraId="24731256" w14:textId="4BAE0ABB" w:rsidR="008C2916" w:rsidRDefault="008C2916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Supplementary Table 2. </w:t>
            </w:r>
            <w:r w:rsidRPr="008C2916">
              <w:rPr>
                <w:rFonts w:ascii="Arial" w:eastAsia="Arial" w:hAnsi="Arial" w:cs="Arial"/>
                <w:bCs/>
                <w:sz w:val="22"/>
                <w:szCs w:val="22"/>
              </w:rPr>
              <w:t>Model selection and fit indices for predicting exercise behaviour during a lockdown with exercise behaviour before a lockdown. (Predictions for future similar lockdown conditions)</w:t>
            </w:r>
          </w:p>
        </w:tc>
      </w:tr>
    </w:tbl>
    <w:p w14:paraId="6D744B82" w14:textId="77777777" w:rsidR="008C2916" w:rsidRDefault="008C2916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W w:w="14278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88"/>
        <w:gridCol w:w="1134"/>
        <w:gridCol w:w="1067"/>
        <w:gridCol w:w="1423"/>
        <w:gridCol w:w="1630"/>
        <w:gridCol w:w="1520"/>
        <w:gridCol w:w="1654"/>
        <w:gridCol w:w="1506"/>
        <w:gridCol w:w="1656"/>
      </w:tblGrid>
      <w:tr w:rsidR="008C4C97" w14:paraId="1E0D218C" w14:textId="77777777" w:rsidTr="00A720DD">
        <w:tc>
          <w:tcPr>
            <w:tcW w:w="2688" w:type="dxa"/>
          </w:tcPr>
          <w:p w14:paraId="00000082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1134" w:type="dxa"/>
          </w:tcPr>
          <w:p w14:paraId="00000083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obs</w:t>
            </w:r>
          </w:p>
        </w:tc>
        <w:tc>
          <w:tcPr>
            <w:tcW w:w="1067" w:type="dxa"/>
          </w:tcPr>
          <w:p w14:paraId="0000008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npar</w:t>
            </w:r>
            <w:proofErr w:type="spellEnd"/>
          </w:p>
        </w:tc>
        <w:tc>
          <w:tcPr>
            <w:tcW w:w="1423" w:type="dxa"/>
          </w:tcPr>
          <w:p w14:paraId="00000085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IC</w:t>
            </w:r>
          </w:p>
        </w:tc>
        <w:tc>
          <w:tcPr>
            <w:tcW w:w="1630" w:type="dxa"/>
          </w:tcPr>
          <w:p w14:paraId="0000008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520" w:type="dxa"/>
          </w:tcPr>
          <w:p w14:paraId="0000008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est</w:t>
            </w:r>
          </w:p>
        </w:tc>
        <w:tc>
          <w:tcPr>
            <w:tcW w:w="1654" w:type="dxa"/>
          </w:tcPr>
          <w:p w14:paraId="0000008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LR.stat</w:t>
            </w:r>
            <w:proofErr w:type="spellEnd"/>
          </w:p>
        </w:tc>
        <w:tc>
          <w:tcPr>
            <w:tcW w:w="1506" w:type="dxa"/>
          </w:tcPr>
          <w:p w14:paraId="00000089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f</w:t>
            </w:r>
          </w:p>
        </w:tc>
        <w:tc>
          <w:tcPr>
            <w:tcW w:w="1656" w:type="dxa"/>
          </w:tcPr>
          <w:p w14:paraId="0000008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p </w:t>
            </w:r>
          </w:p>
        </w:tc>
      </w:tr>
      <w:tr w:rsidR="00A720DD" w14:paraId="514B0EFF" w14:textId="77777777" w:rsidTr="00A720DD">
        <w:tc>
          <w:tcPr>
            <w:tcW w:w="2688" w:type="dxa"/>
          </w:tcPr>
          <w:p w14:paraId="74848442" w14:textId="27885E05" w:rsidR="00A720DD" w:rsidRDefault="00A720DD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~ 1 </w:t>
            </w:r>
          </w:p>
        </w:tc>
        <w:tc>
          <w:tcPr>
            <w:tcW w:w="1134" w:type="dxa"/>
          </w:tcPr>
          <w:p w14:paraId="1AD2D722" w14:textId="77777777" w:rsidR="00A720DD" w:rsidRDefault="00A720DD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673</w:t>
            </w:r>
          </w:p>
        </w:tc>
        <w:tc>
          <w:tcPr>
            <w:tcW w:w="1067" w:type="dxa"/>
          </w:tcPr>
          <w:p w14:paraId="2593F045" w14:textId="388A20F9" w:rsidR="00A720DD" w:rsidRDefault="00FB2666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423" w:type="dxa"/>
          </w:tcPr>
          <w:p w14:paraId="37755465" w14:textId="47FA3FA6" w:rsidR="00A720DD" w:rsidRDefault="00FB2666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908</w:t>
            </w:r>
          </w:p>
        </w:tc>
        <w:tc>
          <w:tcPr>
            <w:tcW w:w="1630" w:type="dxa"/>
          </w:tcPr>
          <w:p w14:paraId="2B336B8D" w14:textId="41E3E923" w:rsidR="00A720DD" w:rsidRDefault="00FB2666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20450</w:t>
            </w:r>
          </w:p>
        </w:tc>
        <w:tc>
          <w:tcPr>
            <w:tcW w:w="1520" w:type="dxa"/>
          </w:tcPr>
          <w:p w14:paraId="6EB1D749" w14:textId="77777777" w:rsidR="00A720DD" w:rsidRDefault="00A720DD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79D0E45" w14:textId="77777777" w:rsidR="00A720DD" w:rsidRDefault="00A720DD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06" w:type="dxa"/>
          </w:tcPr>
          <w:p w14:paraId="1F39458F" w14:textId="77777777" w:rsidR="00A720DD" w:rsidRDefault="00A720DD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1656" w:type="dxa"/>
          </w:tcPr>
          <w:p w14:paraId="732E4647" w14:textId="77777777" w:rsidR="00A720DD" w:rsidRDefault="00A720DD" w:rsidP="00FB2666">
            <w:pPr>
              <w:spacing w:line="360" w:lineRule="auto"/>
              <w:ind w:left="2" w:hanging="2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</w:tr>
      <w:tr w:rsidR="008C4C97" w14:paraId="78CCAEA2" w14:textId="77777777" w:rsidTr="00A720DD">
        <w:tc>
          <w:tcPr>
            <w:tcW w:w="2688" w:type="dxa"/>
          </w:tcPr>
          <w:p w14:paraId="0000008B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~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</w:tcPr>
          <w:p w14:paraId="0000008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673</w:t>
            </w:r>
          </w:p>
        </w:tc>
        <w:tc>
          <w:tcPr>
            <w:tcW w:w="1067" w:type="dxa"/>
          </w:tcPr>
          <w:p w14:paraId="0000008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1423" w:type="dxa"/>
          </w:tcPr>
          <w:p w14:paraId="0000008E" w14:textId="7AEFB856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="00FB2666">
              <w:rPr>
                <w:rFonts w:ascii="Arial" w:eastAsia="Arial" w:hAnsi="Arial" w:cs="Arial"/>
                <w:sz w:val="22"/>
                <w:szCs w:val="22"/>
              </w:rPr>
              <w:t>7062</w:t>
            </w:r>
          </w:p>
        </w:tc>
        <w:tc>
          <w:tcPr>
            <w:tcW w:w="1630" w:type="dxa"/>
          </w:tcPr>
          <w:p w14:paraId="0000008F" w14:textId="1C78992A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</w:t>
            </w:r>
            <w:r w:rsidR="00FB2666">
              <w:rPr>
                <w:rFonts w:ascii="Arial" w:eastAsia="Arial" w:hAnsi="Arial" w:cs="Arial"/>
                <w:sz w:val="22"/>
                <w:szCs w:val="22"/>
              </w:rPr>
              <w:t>8523</w:t>
            </w:r>
          </w:p>
        </w:tc>
        <w:tc>
          <w:tcPr>
            <w:tcW w:w="1520" w:type="dxa"/>
          </w:tcPr>
          <w:p w14:paraId="00000090" w14:textId="24EA17F9" w:rsidR="008C4C97" w:rsidRDefault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vs 2</w:t>
            </w:r>
          </w:p>
        </w:tc>
        <w:tc>
          <w:tcPr>
            <w:tcW w:w="1654" w:type="dxa"/>
          </w:tcPr>
          <w:p w14:paraId="00000091" w14:textId="3AE86FAE" w:rsidR="008C4C97" w:rsidRDefault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54.74</w:t>
            </w:r>
          </w:p>
        </w:tc>
        <w:tc>
          <w:tcPr>
            <w:tcW w:w="1506" w:type="dxa"/>
          </w:tcPr>
          <w:p w14:paraId="00000092" w14:textId="323E6A3B" w:rsidR="008C4C97" w:rsidRPr="00FB2666" w:rsidRDefault="00FB2666">
            <w:pPr>
              <w:spacing w:line="36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656" w:type="dxa"/>
          </w:tcPr>
          <w:p w14:paraId="00000093" w14:textId="76D718CC" w:rsidR="008C4C97" w:rsidRDefault="00FB2666">
            <w:pPr>
              <w:spacing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FB2666" w14:paraId="5F54653A" w14:textId="77777777" w:rsidTr="00A720DD">
        <w:tc>
          <w:tcPr>
            <w:tcW w:w="2688" w:type="dxa"/>
          </w:tcPr>
          <w:p w14:paraId="00000094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~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+ (1|country)</w:t>
            </w:r>
          </w:p>
        </w:tc>
        <w:tc>
          <w:tcPr>
            <w:tcW w:w="1134" w:type="dxa"/>
          </w:tcPr>
          <w:p w14:paraId="00000095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673</w:t>
            </w:r>
          </w:p>
        </w:tc>
        <w:tc>
          <w:tcPr>
            <w:tcW w:w="1067" w:type="dxa"/>
          </w:tcPr>
          <w:p w14:paraId="00000096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1423" w:type="dxa"/>
          </w:tcPr>
          <w:p w14:paraId="00000097" w14:textId="5EE42776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866</w:t>
            </w:r>
          </w:p>
        </w:tc>
        <w:tc>
          <w:tcPr>
            <w:tcW w:w="1630" w:type="dxa"/>
          </w:tcPr>
          <w:p w14:paraId="00000098" w14:textId="66F4D1E2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7924</w:t>
            </w:r>
          </w:p>
        </w:tc>
        <w:tc>
          <w:tcPr>
            <w:tcW w:w="1520" w:type="dxa"/>
          </w:tcPr>
          <w:p w14:paraId="00000099" w14:textId="2D62EB7A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 vs 3</w:t>
            </w:r>
          </w:p>
        </w:tc>
        <w:tc>
          <w:tcPr>
            <w:tcW w:w="1654" w:type="dxa"/>
          </w:tcPr>
          <w:p w14:paraId="0000009A" w14:textId="5FEAD65E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97.26</w:t>
            </w:r>
          </w:p>
        </w:tc>
        <w:tc>
          <w:tcPr>
            <w:tcW w:w="1506" w:type="dxa"/>
          </w:tcPr>
          <w:p w14:paraId="0000009B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656" w:type="dxa"/>
          </w:tcPr>
          <w:p w14:paraId="0000009C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FB2666" w14:paraId="43BC3CF5" w14:textId="77777777" w:rsidTr="00A720DD">
        <w:tc>
          <w:tcPr>
            <w:tcW w:w="2688" w:type="dxa"/>
          </w:tcPr>
          <w:p w14:paraId="0000009D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~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+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|country)</w:t>
            </w:r>
          </w:p>
        </w:tc>
        <w:tc>
          <w:tcPr>
            <w:tcW w:w="1134" w:type="dxa"/>
          </w:tcPr>
          <w:p w14:paraId="0000009E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673</w:t>
            </w:r>
          </w:p>
        </w:tc>
        <w:tc>
          <w:tcPr>
            <w:tcW w:w="1067" w:type="dxa"/>
          </w:tcPr>
          <w:p w14:paraId="0000009F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1423" w:type="dxa"/>
          </w:tcPr>
          <w:p w14:paraId="000000A0" w14:textId="35C71092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786</w:t>
            </w:r>
          </w:p>
        </w:tc>
        <w:tc>
          <w:tcPr>
            <w:tcW w:w="1630" w:type="dxa"/>
          </w:tcPr>
          <w:p w14:paraId="000000A1" w14:textId="4A9627AF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7870</w:t>
            </w:r>
          </w:p>
        </w:tc>
        <w:tc>
          <w:tcPr>
            <w:tcW w:w="1520" w:type="dxa"/>
          </w:tcPr>
          <w:p w14:paraId="000000A2" w14:textId="3FF74244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vs 4</w:t>
            </w:r>
          </w:p>
        </w:tc>
        <w:tc>
          <w:tcPr>
            <w:tcW w:w="1654" w:type="dxa"/>
          </w:tcPr>
          <w:p w14:paraId="000000A3" w14:textId="7828E8F3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8.75</w:t>
            </w:r>
          </w:p>
        </w:tc>
        <w:tc>
          <w:tcPr>
            <w:tcW w:w="1506" w:type="dxa"/>
          </w:tcPr>
          <w:p w14:paraId="000000A4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1656" w:type="dxa"/>
          </w:tcPr>
          <w:p w14:paraId="000000A5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</w:tbl>
    <w:p w14:paraId="000000A6" w14:textId="77777777" w:rsidR="008C4C97" w:rsidRDefault="00677EFF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nobs: number of observations</w:t>
      </w:r>
      <w:r>
        <w:rPr>
          <w:rFonts w:ascii="Arial" w:eastAsia="Arial" w:hAnsi="Arial" w:cs="Arial"/>
          <w:sz w:val="22"/>
          <w:szCs w:val="22"/>
        </w:rPr>
        <w:br/>
      </w:r>
      <w:proofErr w:type="spellStart"/>
      <w:r>
        <w:rPr>
          <w:rFonts w:ascii="Arial" w:eastAsia="Arial" w:hAnsi="Arial" w:cs="Arial"/>
          <w:sz w:val="22"/>
          <w:szCs w:val="22"/>
        </w:rPr>
        <w:t>npar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number of parameters </w:t>
      </w:r>
    </w:p>
    <w:p w14:paraId="000000A7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8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9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A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B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C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D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E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AF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B0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B1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B2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0B3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  <w:sectPr w:rsidR="008C4C97" w:rsidSect="008C2916">
          <w:pgSz w:w="16820" w:h="11900" w:orient="landscape"/>
          <w:pgMar w:top="1134" w:right="1417" w:bottom="1417" w:left="1417" w:header="708" w:footer="708" w:gutter="0"/>
          <w:cols w:space="720" w:equalWidth="0">
            <w:col w:w="9406"/>
          </w:cols>
          <w:docGrid w:linePitch="326"/>
        </w:sectPr>
      </w:pPr>
    </w:p>
    <w:p w14:paraId="0000012C" w14:textId="5B0050D5" w:rsidR="008C4C97" w:rsidRDefault="008C4C97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ellenraster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2"/>
      </w:tblGrid>
      <w:tr w:rsidR="008C2916" w14:paraId="69488AB5" w14:textId="77777777" w:rsidTr="008C2916">
        <w:tc>
          <w:tcPr>
            <w:tcW w:w="14312" w:type="dxa"/>
          </w:tcPr>
          <w:p w14:paraId="264612B6" w14:textId="6847B801" w:rsidR="008C2916" w:rsidRDefault="008C2916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Supplementary </w:t>
            </w:r>
            <w:r w:rsidRPr="00561973">
              <w:rPr>
                <w:rFonts w:ascii="Arial" w:eastAsia="Arial" w:hAnsi="Arial" w:cs="Arial"/>
                <w:b/>
                <w:sz w:val="22"/>
                <w:szCs w:val="22"/>
              </w:rPr>
              <w:t xml:space="preserve">Table </w:t>
            </w:r>
            <w:r w:rsidR="006E073D">
              <w:rPr>
                <w:rFonts w:ascii="Arial" w:eastAsia="Arial" w:hAnsi="Arial" w:cs="Arial"/>
                <w:b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. </w:t>
            </w:r>
            <w:r w:rsidRPr="008C2916">
              <w:rPr>
                <w:rFonts w:ascii="Arial" w:eastAsia="Arial" w:hAnsi="Arial" w:cs="Arial"/>
                <w:bCs/>
                <w:sz w:val="22"/>
                <w:szCs w:val="22"/>
              </w:rPr>
              <w:t>Model selection and fit indices for predicting mood with exercise behaviour during and before the coronavirus pandemic.</w:t>
            </w:r>
          </w:p>
        </w:tc>
      </w:tr>
    </w:tbl>
    <w:p w14:paraId="28E2C324" w14:textId="77777777" w:rsidR="008C2916" w:rsidRDefault="008C291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2"/>
        <w:tblW w:w="14279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850"/>
        <w:gridCol w:w="851"/>
        <w:gridCol w:w="1276"/>
        <w:gridCol w:w="1134"/>
        <w:gridCol w:w="1134"/>
        <w:gridCol w:w="1275"/>
        <w:gridCol w:w="1276"/>
        <w:gridCol w:w="1134"/>
        <w:gridCol w:w="709"/>
        <w:gridCol w:w="959"/>
      </w:tblGrid>
      <w:tr w:rsidR="008C4C97" w14:paraId="377E194B" w14:textId="77777777">
        <w:tc>
          <w:tcPr>
            <w:tcW w:w="3681" w:type="dxa"/>
          </w:tcPr>
          <w:p w14:paraId="0000012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850" w:type="dxa"/>
          </w:tcPr>
          <w:p w14:paraId="0000012E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obs</w:t>
            </w:r>
          </w:p>
        </w:tc>
        <w:tc>
          <w:tcPr>
            <w:tcW w:w="851" w:type="dxa"/>
          </w:tcPr>
          <w:p w14:paraId="0000012F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npar</w:t>
            </w:r>
            <w:proofErr w:type="spellEnd"/>
          </w:p>
        </w:tc>
        <w:tc>
          <w:tcPr>
            <w:tcW w:w="1276" w:type="dxa"/>
          </w:tcPr>
          <w:p w14:paraId="00000130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IC</w:t>
            </w:r>
          </w:p>
        </w:tc>
        <w:tc>
          <w:tcPr>
            <w:tcW w:w="1134" w:type="dxa"/>
          </w:tcPr>
          <w:p w14:paraId="00000131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C</w:t>
            </w:r>
          </w:p>
        </w:tc>
        <w:tc>
          <w:tcPr>
            <w:tcW w:w="1134" w:type="dxa"/>
          </w:tcPr>
          <w:p w14:paraId="00000132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275" w:type="dxa"/>
          </w:tcPr>
          <w:p w14:paraId="00000133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eviance</w:t>
            </w:r>
          </w:p>
        </w:tc>
        <w:tc>
          <w:tcPr>
            <w:tcW w:w="1276" w:type="dxa"/>
          </w:tcPr>
          <w:p w14:paraId="0000013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est</w:t>
            </w:r>
          </w:p>
        </w:tc>
        <w:tc>
          <w:tcPr>
            <w:tcW w:w="1134" w:type="dxa"/>
          </w:tcPr>
          <w:p w14:paraId="00000135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Chisq</w:t>
            </w:r>
            <w:proofErr w:type="spellEnd"/>
          </w:p>
        </w:tc>
        <w:tc>
          <w:tcPr>
            <w:tcW w:w="709" w:type="dxa"/>
          </w:tcPr>
          <w:p w14:paraId="0000013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df</w:t>
            </w:r>
          </w:p>
        </w:tc>
        <w:tc>
          <w:tcPr>
            <w:tcW w:w="959" w:type="dxa"/>
          </w:tcPr>
          <w:p w14:paraId="0000013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 xml:space="preserve">p </w:t>
            </w:r>
          </w:p>
        </w:tc>
      </w:tr>
      <w:tr w:rsidR="008C4C97" w14:paraId="7B9D1BBF" w14:textId="77777777">
        <w:tc>
          <w:tcPr>
            <w:tcW w:w="3681" w:type="dxa"/>
          </w:tcPr>
          <w:p w14:paraId="0000013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MS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~ </w:t>
            </w:r>
            <w:r>
              <w:rPr>
                <w:rFonts w:ascii="Arial" w:eastAsia="Arial" w:hAnsi="Arial" w:cs="Arial"/>
                <w:sz w:val="22"/>
                <w:szCs w:val="22"/>
              </w:rPr>
              <w:t>1 +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(1|country)</w:t>
            </w:r>
          </w:p>
        </w:tc>
        <w:tc>
          <w:tcPr>
            <w:tcW w:w="850" w:type="dxa"/>
          </w:tcPr>
          <w:p w14:paraId="00000139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500</w:t>
            </w:r>
          </w:p>
        </w:tc>
        <w:tc>
          <w:tcPr>
            <w:tcW w:w="851" w:type="dxa"/>
          </w:tcPr>
          <w:p w14:paraId="0000013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0000013B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210</w:t>
            </w:r>
          </w:p>
        </w:tc>
        <w:tc>
          <w:tcPr>
            <w:tcW w:w="1134" w:type="dxa"/>
          </w:tcPr>
          <w:p w14:paraId="0000013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232</w:t>
            </w:r>
          </w:p>
        </w:tc>
        <w:tc>
          <w:tcPr>
            <w:tcW w:w="1134" w:type="dxa"/>
          </w:tcPr>
          <w:p w14:paraId="0000013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3102</w:t>
            </w:r>
          </w:p>
        </w:tc>
        <w:tc>
          <w:tcPr>
            <w:tcW w:w="1275" w:type="dxa"/>
          </w:tcPr>
          <w:p w14:paraId="0000013E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204</w:t>
            </w:r>
          </w:p>
        </w:tc>
        <w:tc>
          <w:tcPr>
            <w:tcW w:w="1276" w:type="dxa"/>
          </w:tcPr>
          <w:p w14:paraId="0000013F" w14:textId="77777777" w:rsidR="008C4C97" w:rsidRDefault="008C4C97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0000140" w14:textId="77777777" w:rsidR="008C4C97" w:rsidRDefault="008C4C97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00000141" w14:textId="77777777" w:rsidR="008C4C97" w:rsidRDefault="008C4C97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59" w:type="dxa"/>
          </w:tcPr>
          <w:p w14:paraId="00000142" w14:textId="77777777" w:rsidR="008C4C97" w:rsidRDefault="008C4C97">
            <w:pPr>
              <w:spacing w:line="36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</w:tr>
      <w:tr w:rsidR="00FB2666" w14:paraId="6EEFDAFA" w14:textId="77777777" w:rsidTr="00FB2666">
        <w:tc>
          <w:tcPr>
            <w:tcW w:w="3681" w:type="dxa"/>
          </w:tcPr>
          <w:p w14:paraId="0FD24DFB" w14:textId="30212AAB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 xml:space="preserve">POMS ~ </w:t>
            </w:r>
            <w:proofErr w:type="spellStart"/>
            <w:r w:rsidRPr="00A00DFD"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 w:rsidRPr="00A00DFD">
              <w:rPr>
                <w:rFonts w:ascii="Arial" w:eastAsia="Arial" w:hAnsi="Arial" w:cs="Arial"/>
                <w:sz w:val="22"/>
                <w:szCs w:val="22"/>
              </w:rPr>
              <w:t>+ (1|country)</w:t>
            </w:r>
          </w:p>
        </w:tc>
        <w:tc>
          <w:tcPr>
            <w:tcW w:w="850" w:type="dxa"/>
          </w:tcPr>
          <w:p w14:paraId="12066144" w14:textId="77777777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13500</w:t>
            </w:r>
          </w:p>
        </w:tc>
        <w:tc>
          <w:tcPr>
            <w:tcW w:w="851" w:type="dxa"/>
          </w:tcPr>
          <w:p w14:paraId="19CE2155" w14:textId="77777777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13E17321" w14:textId="0AC37C46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26150</w:t>
            </w:r>
          </w:p>
        </w:tc>
        <w:tc>
          <w:tcPr>
            <w:tcW w:w="1134" w:type="dxa"/>
          </w:tcPr>
          <w:p w14:paraId="4B0A63C6" w14:textId="408E710C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26203</w:t>
            </w:r>
          </w:p>
        </w:tc>
        <w:tc>
          <w:tcPr>
            <w:tcW w:w="1134" w:type="dxa"/>
          </w:tcPr>
          <w:p w14:paraId="68A271E7" w14:textId="0E38C45D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-13068</w:t>
            </w:r>
          </w:p>
        </w:tc>
        <w:tc>
          <w:tcPr>
            <w:tcW w:w="1275" w:type="dxa"/>
          </w:tcPr>
          <w:p w14:paraId="3AF895FE" w14:textId="77777777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26136</w:t>
            </w:r>
          </w:p>
        </w:tc>
        <w:tc>
          <w:tcPr>
            <w:tcW w:w="1276" w:type="dxa"/>
          </w:tcPr>
          <w:p w14:paraId="6D9EFA67" w14:textId="77777777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1 vs 2</w:t>
            </w:r>
          </w:p>
        </w:tc>
        <w:tc>
          <w:tcPr>
            <w:tcW w:w="1134" w:type="dxa"/>
          </w:tcPr>
          <w:p w14:paraId="06F9260D" w14:textId="77777777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67.38</w:t>
            </w:r>
          </w:p>
        </w:tc>
        <w:tc>
          <w:tcPr>
            <w:tcW w:w="709" w:type="dxa"/>
          </w:tcPr>
          <w:p w14:paraId="1F35721A" w14:textId="77777777" w:rsidR="00FB2666" w:rsidRPr="00A00DFD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959" w:type="dxa"/>
          </w:tcPr>
          <w:p w14:paraId="60671DD2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00DFD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8C4C97" w14:paraId="553E75DB" w14:textId="77777777">
        <w:tc>
          <w:tcPr>
            <w:tcW w:w="3681" w:type="dxa"/>
          </w:tcPr>
          <w:p w14:paraId="00000143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OMS ~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+ (1|country)</w:t>
            </w:r>
          </w:p>
        </w:tc>
        <w:tc>
          <w:tcPr>
            <w:tcW w:w="850" w:type="dxa"/>
          </w:tcPr>
          <w:p w14:paraId="0000014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500</w:t>
            </w:r>
          </w:p>
        </w:tc>
        <w:tc>
          <w:tcPr>
            <w:tcW w:w="851" w:type="dxa"/>
          </w:tcPr>
          <w:p w14:paraId="00000145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00000146" w14:textId="7586F82F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B2666">
              <w:rPr>
                <w:rFonts w:ascii="Arial" w:eastAsia="Arial" w:hAnsi="Arial" w:cs="Arial"/>
                <w:sz w:val="22"/>
                <w:szCs w:val="22"/>
              </w:rPr>
              <w:t>5791</w:t>
            </w:r>
          </w:p>
        </w:tc>
        <w:tc>
          <w:tcPr>
            <w:tcW w:w="1134" w:type="dxa"/>
          </w:tcPr>
          <w:p w14:paraId="00000147" w14:textId="724882CC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B2666">
              <w:rPr>
                <w:rFonts w:ascii="Arial" w:eastAsia="Arial" w:hAnsi="Arial" w:cs="Arial"/>
                <w:sz w:val="22"/>
                <w:szCs w:val="22"/>
              </w:rPr>
              <w:t>5844</w:t>
            </w:r>
          </w:p>
        </w:tc>
        <w:tc>
          <w:tcPr>
            <w:tcW w:w="1134" w:type="dxa"/>
          </w:tcPr>
          <w:p w14:paraId="00000148" w14:textId="18E9F28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</w:t>
            </w:r>
            <w:r w:rsidR="00FB2666">
              <w:rPr>
                <w:rFonts w:ascii="Arial" w:eastAsia="Arial" w:hAnsi="Arial" w:cs="Arial"/>
                <w:sz w:val="22"/>
                <w:szCs w:val="22"/>
              </w:rPr>
              <w:t>2889</w:t>
            </w:r>
          </w:p>
        </w:tc>
        <w:tc>
          <w:tcPr>
            <w:tcW w:w="1275" w:type="dxa"/>
          </w:tcPr>
          <w:p w14:paraId="00000149" w14:textId="240BF85F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FB2666">
              <w:rPr>
                <w:rFonts w:ascii="Arial" w:eastAsia="Arial" w:hAnsi="Arial" w:cs="Arial"/>
                <w:sz w:val="22"/>
                <w:szCs w:val="22"/>
              </w:rPr>
              <w:t>5777</w:t>
            </w:r>
          </w:p>
        </w:tc>
        <w:tc>
          <w:tcPr>
            <w:tcW w:w="1276" w:type="dxa"/>
          </w:tcPr>
          <w:p w14:paraId="0000014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 vs 2</w:t>
            </w:r>
          </w:p>
        </w:tc>
        <w:tc>
          <w:tcPr>
            <w:tcW w:w="1134" w:type="dxa"/>
          </w:tcPr>
          <w:p w14:paraId="0000014B" w14:textId="1D11187D" w:rsidR="008C4C97" w:rsidRDefault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6.44</w:t>
            </w:r>
          </w:p>
        </w:tc>
        <w:tc>
          <w:tcPr>
            <w:tcW w:w="709" w:type="dxa"/>
          </w:tcPr>
          <w:p w14:paraId="0000014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959" w:type="dxa"/>
          </w:tcPr>
          <w:p w14:paraId="0000014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8C4C97" w14:paraId="583C3BFB" w14:textId="77777777">
        <w:tc>
          <w:tcPr>
            <w:tcW w:w="3681" w:type="dxa"/>
          </w:tcPr>
          <w:p w14:paraId="0000014E" w14:textId="29FA8B59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OMS ~ </w:t>
            </w:r>
            <w:proofErr w:type="spellStart"/>
            <w:r w:rsidR="00FB2666"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 w:rsidR="00FB2666">
              <w:rPr>
                <w:rFonts w:ascii="Arial" w:eastAsia="Arial" w:hAnsi="Arial" w:cs="Arial"/>
                <w:sz w:val="22"/>
                <w:szCs w:val="22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+ (1|country)</w:t>
            </w:r>
          </w:p>
        </w:tc>
        <w:tc>
          <w:tcPr>
            <w:tcW w:w="850" w:type="dxa"/>
          </w:tcPr>
          <w:p w14:paraId="0000014F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500</w:t>
            </w:r>
          </w:p>
        </w:tc>
        <w:tc>
          <w:tcPr>
            <w:tcW w:w="851" w:type="dxa"/>
          </w:tcPr>
          <w:p w14:paraId="00000150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1276" w:type="dxa"/>
          </w:tcPr>
          <w:p w14:paraId="00000151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786</w:t>
            </w:r>
          </w:p>
        </w:tc>
        <w:tc>
          <w:tcPr>
            <w:tcW w:w="1134" w:type="dxa"/>
          </w:tcPr>
          <w:p w14:paraId="00000152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868</w:t>
            </w:r>
          </w:p>
        </w:tc>
        <w:tc>
          <w:tcPr>
            <w:tcW w:w="1134" w:type="dxa"/>
          </w:tcPr>
          <w:p w14:paraId="00000153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2882</w:t>
            </w:r>
          </w:p>
        </w:tc>
        <w:tc>
          <w:tcPr>
            <w:tcW w:w="1275" w:type="dxa"/>
          </w:tcPr>
          <w:p w14:paraId="00000154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764</w:t>
            </w:r>
          </w:p>
        </w:tc>
        <w:tc>
          <w:tcPr>
            <w:tcW w:w="1276" w:type="dxa"/>
          </w:tcPr>
          <w:p w14:paraId="00000155" w14:textId="0131FECE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 vs </w:t>
            </w:r>
            <w:r w:rsidR="00A00DFD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0000015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72.75</w:t>
            </w:r>
          </w:p>
        </w:tc>
        <w:tc>
          <w:tcPr>
            <w:tcW w:w="709" w:type="dxa"/>
          </w:tcPr>
          <w:p w14:paraId="0000015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959" w:type="dxa"/>
          </w:tcPr>
          <w:p w14:paraId="0000015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A00DFD" w14:paraId="19D5FBD4" w14:textId="77777777">
        <w:tc>
          <w:tcPr>
            <w:tcW w:w="3681" w:type="dxa"/>
          </w:tcPr>
          <w:p w14:paraId="00000159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OMS ~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*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+ (1|country)</w:t>
            </w:r>
          </w:p>
        </w:tc>
        <w:tc>
          <w:tcPr>
            <w:tcW w:w="850" w:type="dxa"/>
          </w:tcPr>
          <w:p w14:paraId="0000015A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500</w:t>
            </w:r>
          </w:p>
        </w:tc>
        <w:tc>
          <w:tcPr>
            <w:tcW w:w="851" w:type="dxa"/>
          </w:tcPr>
          <w:p w14:paraId="0000015B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</w:t>
            </w:r>
          </w:p>
        </w:tc>
        <w:tc>
          <w:tcPr>
            <w:tcW w:w="1276" w:type="dxa"/>
          </w:tcPr>
          <w:p w14:paraId="0000015C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754</w:t>
            </w:r>
          </w:p>
        </w:tc>
        <w:tc>
          <w:tcPr>
            <w:tcW w:w="1134" w:type="dxa"/>
          </w:tcPr>
          <w:p w14:paraId="0000015D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956</w:t>
            </w:r>
          </w:p>
        </w:tc>
        <w:tc>
          <w:tcPr>
            <w:tcW w:w="1134" w:type="dxa"/>
          </w:tcPr>
          <w:p w14:paraId="0000015E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2850</w:t>
            </w:r>
          </w:p>
        </w:tc>
        <w:tc>
          <w:tcPr>
            <w:tcW w:w="1275" w:type="dxa"/>
          </w:tcPr>
          <w:p w14:paraId="0000015F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700</w:t>
            </w:r>
          </w:p>
        </w:tc>
        <w:tc>
          <w:tcPr>
            <w:tcW w:w="1276" w:type="dxa"/>
          </w:tcPr>
          <w:p w14:paraId="00000160" w14:textId="5F8F8438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 vs 5</w:t>
            </w:r>
          </w:p>
        </w:tc>
        <w:tc>
          <w:tcPr>
            <w:tcW w:w="1134" w:type="dxa"/>
          </w:tcPr>
          <w:p w14:paraId="00000161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14</w:t>
            </w:r>
          </w:p>
        </w:tc>
        <w:tc>
          <w:tcPr>
            <w:tcW w:w="709" w:type="dxa"/>
          </w:tcPr>
          <w:p w14:paraId="00000162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959" w:type="dxa"/>
          </w:tcPr>
          <w:p w14:paraId="00000163" w14:textId="77777777" w:rsidR="00A00DFD" w:rsidRDefault="00A00DFD" w:rsidP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FB2666" w14:paraId="6648C8CD" w14:textId="77777777" w:rsidTr="00FB2666">
        <w:tc>
          <w:tcPr>
            <w:tcW w:w="3681" w:type="dxa"/>
          </w:tcPr>
          <w:p w14:paraId="030DAFF6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OMS ~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*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+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|country)</w:t>
            </w:r>
          </w:p>
        </w:tc>
        <w:tc>
          <w:tcPr>
            <w:tcW w:w="850" w:type="dxa"/>
          </w:tcPr>
          <w:p w14:paraId="3F241921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500</w:t>
            </w:r>
          </w:p>
        </w:tc>
        <w:tc>
          <w:tcPr>
            <w:tcW w:w="851" w:type="dxa"/>
          </w:tcPr>
          <w:p w14:paraId="66E4E522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</w:t>
            </w:r>
          </w:p>
        </w:tc>
        <w:tc>
          <w:tcPr>
            <w:tcW w:w="1276" w:type="dxa"/>
          </w:tcPr>
          <w:p w14:paraId="76372848" w14:textId="664CE258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7</w:t>
            </w:r>
            <w:r w:rsidR="00A00DFD">
              <w:rPr>
                <w:rFonts w:ascii="Arial" w:eastAsia="Arial" w:hAnsi="Arial" w:cs="Arial"/>
                <w:sz w:val="22"/>
                <w:szCs w:val="22"/>
              </w:rPr>
              <w:t>71</w:t>
            </w:r>
          </w:p>
        </w:tc>
        <w:tc>
          <w:tcPr>
            <w:tcW w:w="1134" w:type="dxa"/>
          </w:tcPr>
          <w:p w14:paraId="3D1157AE" w14:textId="16177FA3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0</w:t>
            </w:r>
            <w:r w:rsidR="00A00DFD">
              <w:rPr>
                <w:rFonts w:ascii="Arial" w:eastAsia="Arial" w:hAnsi="Arial" w:cs="Arial"/>
                <w:sz w:val="22"/>
                <w:szCs w:val="22"/>
              </w:rPr>
              <w:t>79</w:t>
            </w:r>
          </w:p>
        </w:tc>
        <w:tc>
          <w:tcPr>
            <w:tcW w:w="1134" w:type="dxa"/>
          </w:tcPr>
          <w:p w14:paraId="5D5D7C0F" w14:textId="3516F5E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28</w:t>
            </w:r>
            <w:r w:rsidR="00A00DFD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1275" w:type="dxa"/>
          </w:tcPr>
          <w:p w14:paraId="666D4116" w14:textId="1601D862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6</w:t>
            </w:r>
            <w:r w:rsidR="00A00DFD">
              <w:rPr>
                <w:rFonts w:ascii="Arial" w:eastAsia="Arial" w:hAnsi="Arial" w:cs="Arial"/>
                <w:sz w:val="22"/>
                <w:szCs w:val="22"/>
              </w:rPr>
              <w:t>89</w:t>
            </w:r>
          </w:p>
        </w:tc>
        <w:tc>
          <w:tcPr>
            <w:tcW w:w="1276" w:type="dxa"/>
          </w:tcPr>
          <w:p w14:paraId="0866C994" w14:textId="6C6696CC" w:rsidR="00FB2666" w:rsidRDefault="00A00DFD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 vs 6</w:t>
            </w:r>
          </w:p>
        </w:tc>
        <w:tc>
          <w:tcPr>
            <w:tcW w:w="1134" w:type="dxa"/>
          </w:tcPr>
          <w:p w14:paraId="6A4FEB69" w14:textId="52FB4252" w:rsidR="00FB2666" w:rsidRDefault="00A00DFD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42</w:t>
            </w:r>
          </w:p>
        </w:tc>
        <w:tc>
          <w:tcPr>
            <w:tcW w:w="709" w:type="dxa"/>
          </w:tcPr>
          <w:p w14:paraId="17070146" w14:textId="77777777" w:rsidR="00FB2666" w:rsidRDefault="00FB2666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959" w:type="dxa"/>
          </w:tcPr>
          <w:p w14:paraId="02C8A403" w14:textId="004A7E29" w:rsidR="00FB2666" w:rsidRDefault="00A00DFD" w:rsidP="00FB266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31</w:t>
            </w:r>
          </w:p>
        </w:tc>
      </w:tr>
      <w:tr w:rsidR="008C4C97" w14:paraId="412AC038" w14:textId="77777777">
        <w:tc>
          <w:tcPr>
            <w:tcW w:w="3681" w:type="dxa"/>
          </w:tcPr>
          <w:p w14:paraId="00000164" w14:textId="393ECDF8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OMS ~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*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befor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+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x_</w:t>
            </w:r>
            <w:r w:rsidR="00FB2666">
              <w:rPr>
                <w:rFonts w:ascii="Arial" w:eastAsia="Arial" w:hAnsi="Arial" w:cs="Arial"/>
                <w:sz w:val="22"/>
                <w:szCs w:val="22"/>
              </w:rPr>
              <w:t>dur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|country)</w:t>
            </w:r>
          </w:p>
        </w:tc>
        <w:tc>
          <w:tcPr>
            <w:tcW w:w="850" w:type="dxa"/>
          </w:tcPr>
          <w:p w14:paraId="00000165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500</w:t>
            </w:r>
          </w:p>
        </w:tc>
        <w:tc>
          <w:tcPr>
            <w:tcW w:w="851" w:type="dxa"/>
          </w:tcPr>
          <w:p w14:paraId="00000166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</w:t>
            </w:r>
          </w:p>
        </w:tc>
        <w:tc>
          <w:tcPr>
            <w:tcW w:w="1276" w:type="dxa"/>
          </w:tcPr>
          <w:p w14:paraId="00000167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746</w:t>
            </w:r>
          </w:p>
        </w:tc>
        <w:tc>
          <w:tcPr>
            <w:tcW w:w="1134" w:type="dxa"/>
          </w:tcPr>
          <w:p w14:paraId="00000168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054</w:t>
            </w:r>
          </w:p>
        </w:tc>
        <w:tc>
          <w:tcPr>
            <w:tcW w:w="1134" w:type="dxa"/>
          </w:tcPr>
          <w:p w14:paraId="00000169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2832</w:t>
            </w:r>
          </w:p>
        </w:tc>
        <w:tc>
          <w:tcPr>
            <w:tcW w:w="1275" w:type="dxa"/>
          </w:tcPr>
          <w:p w14:paraId="0000016A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664</w:t>
            </w:r>
          </w:p>
        </w:tc>
        <w:tc>
          <w:tcPr>
            <w:tcW w:w="1276" w:type="dxa"/>
          </w:tcPr>
          <w:p w14:paraId="0000016B" w14:textId="2775363E" w:rsidR="008C4C97" w:rsidRDefault="00A00DF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  <w:r w:rsidR="00677EFF">
              <w:rPr>
                <w:rFonts w:ascii="Arial" w:eastAsia="Arial" w:hAnsi="Arial" w:cs="Arial"/>
                <w:sz w:val="22"/>
                <w:szCs w:val="22"/>
              </w:rPr>
              <w:t xml:space="preserve"> vs </w:t>
            </w: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0000016C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38</w:t>
            </w:r>
          </w:p>
        </w:tc>
        <w:tc>
          <w:tcPr>
            <w:tcW w:w="709" w:type="dxa"/>
          </w:tcPr>
          <w:p w14:paraId="0000016D" w14:textId="77777777" w:rsidR="008C4C97" w:rsidRDefault="00677EF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959" w:type="dxa"/>
          </w:tcPr>
          <w:p w14:paraId="0000016E" w14:textId="011E9A33" w:rsidR="008C4C97" w:rsidRDefault="00577F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=</w:t>
            </w:r>
            <w:r w:rsidR="00A00DFD">
              <w:rPr>
                <w:rFonts w:ascii="Arial" w:eastAsia="Arial" w:hAnsi="Arial" w:cs="Arial"/>
                <w:sz w:val="22"/>
                <w:szCs w:val="22"/>
              </w:rPr>
              <w:t>.001</w:t>
            </w:r>
          </w:p>
        </w:tc>
      </w:tr>
    </w:tbl>
    <w:p w14:paraId="0000016F" w14:textId="77777777" w:rsidR="008C4C97" w:rsidRDefault="00677EFF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nobs: number of observations</w:t>
      </w:r>
      <w:r>
        <w:rPr>
          <w:rFonts w:ascii="Arial" w:eastAsia="Arial" w:hAnsi="Arial" w:cs="Arial"/>
          <w:sz w:val="22"/>
          <w:szCs w:val="22"/>
        </w:rPr>
        <w:br/>
      </w:r>
      <w:proofErr w:type="spellStart"/>
      <w:r>
        <w:rPr>
          <w:rFonts w:ascii="Arial" w:eastAsia="Arial" w:hAnsi="Arial" w:cs="Arial"/>
          <w:sz w:val="22"/>
          <w:szCs w:val="22"/>
        </w:rPr>
        <w:t>npar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number of parameters </w:t>
      </w:r>
    </w:p>
    <w:p w14:paraId="00000170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171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172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173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174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175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  <w:sectPr w:rsidR="008C4C97" w:rsidSect="008C2916">
          <w:pgSz w:w="16820" w:h="11900" w:orient="landscape"/>
          <w:pgMar w:top="1134" w:right="1417" w:bottom="1417" w:left="1417" w:header="708" w:footer="708" w:gutter="0"/>
          <w:cols w:space="720" w:equalWidth="0">
            <w:col w:w="9406"/>
          </w:cols>
          <w:docGrid w:linePitch="326"/>
        </w:sectPr>
      </w:pPr>
    </w:p>
    <w:p w14:paraId="00000177" w14:textId="7D643CD5" w:rsidR="008C4C97" w:rsidRDefault="008C4C97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ellenraster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5"/>
      </w:tblGrid>
      <w:tr w:rsidR="008C2916" w14:paraId="24C1B70F" w14:textId="77777777" w:rsidTr="008C2916">
        <w:tc>
          <w:tcPr>
            <w:tcW w:w="10485" w:type="dxa"/>
          </w:tcPr>
          <w:p w14:paraId="05FF0DD1" w14:textId="79E37E51" w:rsidR="008C2916" w:rsidRDefault="008C2916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561973">
              <w:rPr>
                <w:rFonts w:ascii="Arial" w:eastAsia="Arial" w:hAnsi="Arial" w:cs="Arial"/>
                <w:b/>
                <w:sz w:val="22"/>
                <w:szCs w:val="22"/>
              </w:rPr>
              <w:t xml:space="preserve">Supplementary Table </w:t>
            </w:r>
            <w:r w:rsidR="006E073D" w:rsidRPr="00561973">
              <w:rPr>
                <w:rFonts w:ascii="Arial" w:eastAsia="Arial" w:hAnsi="Arial" w:cs="Arial"/>
                <w:b/>
                <w:sz w:val="22"/>
                <w:szCs w:val="22"/>
              </w:rPr>
              <w:t>4</w:t>
            </w:r>
            <w:r w:rsidRPr="00561973">
              <w:rPr>
                <w:rFonts w:ascii="Arial" w:eastAsia="Arial" w:hAnsi="Arial" w:cs="Arial"/>
                <w:b/>
                <w:sz w:val="22"/>
                <w:szCs w:val="22"/>
              </w:rPr>
              <w:t xml:space="preserve">. </w:t>
            </w:r>
            <w:r w:rsidRPr="00561973">
              <w:rPr>
                <w:rFonts w:ascii="Arial" w:eastAsia="Arial" w:hAnsi="Arial" w:cs="Arial"/>
                <w:bCs/>
                <w:sz w:val="22"/>
                <w:szCs w:val="22"/>
              </w:rPr>
              <w:t>Pairwise</w:t>
            </w:r>
            <w:r w:rsidRPr="008C2916">
              <w:rPr>
                <w:rFonts w:ascii="Arial" w:eastAsia="Arial" w:hAnsi="Arial" w:cs="Arial"/>
                <w:bCs/>
                <w:sz w:val="22"/>
                <w:szCs w:val="22"/>
              </w:rPr>
              <w:t xml:space="preserve"> post hoc tests </w:t>
            </w:r>
            <w:r w:rsidR="00BE4811">
              <w:rPr>
                <w:rFonts w:ascii="Arial" w:eastAsia="Arial" w:hAnsi="Arial" w:cs="Arial"/>
                <w:bCs/>
                <w:sz w:val="22"/>
                <w:szCs w:val="22"/>
              </w:rPr>
              <w:t xml:space="preserve">comparing </w:t>
            </w:r>
            <w:r w:rsidRPr="008C2916">
              <w:rPr>
                <w:rFonts w:ascii="Arial" w:eastAsia="Arial" w:hAnsi="Arial" w:cs="Arial"/>
                <w:bCs/>
                <w:sz w:val="22"/>
                <w:szCs w:val="22"/>
              </w:rPr>
              <w:t>exercise levels during the coronavirus pandemic</w:t>
            </w:r>
            <w:r w:rsidR="00BE4811">
              <w:rPr>
                <w:rFonts w:ascii="Arial" w:eastAsia="Arial" w:hAnsi="Arial" w:cs="Arial"/>
                <w:bCs/>
                <w:sz w:val="22"/>
                <w:szCs w:val="22"/>
              </w:rPr>
              <w:t xml:space="preserve"> for pre exercise groups</w:t>
            </w:r>
            <w:r w:rsidRPr="008C2916">
              <w:rPr>
                <w:rFonts w:ascii="Arial" w:eastAsia="Arial" w:hAnsi="Arial" w:cs="Arial"/>
                <w:bCs/>
                <w:sz w:val="22"/>
                <w:szCs w:val="22"/>
              </w:rPr>
              <w:t>.</w:t>
            </w:r>
          </w:p>
        </w:tc>
      </w:tr>
    </w:tbl>
    <w:p w14:paraId="0F7F70B4" w14:textId="48837DCE" w:rsidR="00197B32" w:rsidRDefault="00197B32" w:rsidP="00197B32">
      <w:pPr>
        <w:tabs>
          <w:tab w:val="left" w:pos="5760"/>
        </w:tabs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3"/>
        <w:tblW w:w="935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5103"/>
        <w:gridCol w:w="1985"/>
        <w:gridCol w:w="1134"/>
        <w:gridCol w:w="1134"/>
      </w:tblGrid>
      <w:tr w:rsidR="00461F44" w14:paraId="201CF3C5" w14:textId="77777777" w:rsidTr="00197B32">
        <w:trPr>
          <w:trHeight w:val="290"/>
          <w:tblHeader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00178" w14:textId="77777777" w:rsidR="00461F44" w:rsidRDefault="00461F44" w:rsidP="00197B32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00179" w14:textId="77777777" w:rsidR="00461F44" w:rsidRDefault="00461F44" w:rsidP="00197B32">
            <w:pPr>
              <w:jc w:val="right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0017A" w14:textId="77777777" w:rsidR="00461F44" w:rsidRPr="00BE4811" w:rsidRDefault="00461F44" w:rsidP="00197B32">
            <w:pPr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0017D" w14:textId="77777777" w:rsidR="00461F44" w:rsidRPr="00BE4811" w:rsidRDefault="00461F44" w:rsidP="00197B32">
            <w:pPr>
              <w:jc w:val="right"/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461F44" w14:paraId="11C094BA" w14:textId="77777777" w:rsidTr="00197B32">
        <w:trPr>
          <w:trHeight w:val="29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7E" w14:textId="3150B484" w:rsidR="00461F44" w:rsidRDefault="00461F44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 exercise = Never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7F" w14:textId="4B2F913F" w:rsidR="00461F44" w:rsidRDefault="00461F4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80" w14:textId="792D1B00" w:rsidR="00461F44" w:rsidRDefault="00461F4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000183" w14:textId="42CE5125" w:rsidR="00461F44" w:rsidRDefault="00461F44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E4811" w:rsidRPr="00BE4811" w14:paraId="54914456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712FDBE" w14:textId="7FE117FD" w:rsidR="00BE4811" w:rsidRDefault="00BE4811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9D2C20" w14:textId="2E493B3B" w:rsidR="00BE4811" w:rsidRPr="00BE4811" w:rsidRDefault="00BE4811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B2BA1E" w14:textId="61E43015" w:rsidR="00BE4811" w:rsidRPr="00BE4811" w:rsidRDefault="00BE4811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9AD95B" w14:textId="1A878733" w:rsidR="00BE4811" w:rsidRPr="00BE4811" w:rsidRDefault="006E073D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197B32">
              <w:rPr>
                <w:rFonts w:ascii="Arial" w:eastAsia="Arial" w:hAnsi="Arial" w:cs="Arial"/>
                <w:color w:val="000000"/>
                <w:sz w:val="22"/>
                <w:szCs w:val="22"/>
              </w:rPr>
              <w:t>.000</w:t>
            </w:r>
          </w:p>
        </w:tc>
      </w:tr>
      <w:tr w:rsidR="00461F44" w:rsidRPr="00BE4811" w14:paraId="241653FA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00000184" w14:textId="486CED97" w:rsidR="00461F44" w:rsidRDefault="00461F44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000185" w14:textId="7E3391D2" w:rsidR="00461F44" w:rsidRPr="00BE4811" w:rsidRDefault="00461F4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000186" w14:textId="4AB9F2FB" w:rsidR="00461F44" w:rsidRPr="00BE4811" w:rsidRDefault="00461F4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000189" w14:textId="474A0CA1" w:rsidR="00461F44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461F44" w:rsidRPr="00BE4811" w14:paraId="07A05E56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0000018A" w14:textId="5985C43A" w:rsidR="00461F44" w:rsidRDefault="00461F44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00018B" w14:textId="2E1506CF" w:rsidR="00461F44" w:rsidRPr="00BE4811" w:rsidRDefault="00BE4811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00018C" w14:textId="78643025" w:rsidR="00461F44" w:rsidRPr="00BE4811" w:rsidRDefault="00461F4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00018F" w14:textId="0D7B3C7E" w:rsidR="00461F44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461F44" w:rsidRPr="00BE4811" w14:paraId="2E4FCBC8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00000190" w14:textId="6F0861FB" w:rsidR="00461F44" w:rsidRDefault="00461F44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000191" w14:textId="2DC897FF" w:rsidR="00461F44" w:rsidRPr="00BE4811" w:rsidRDefault="006E073D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461F44"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BE4811"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000192" w14:textId="5DE0D3E0" w:rsidR="00461F44" w:rsidRPr="00BE4811" w:rsidRDefault="00461F4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6E073D">
              <w:rPr>
                <w:rFonts w:ascii="Arial" w:eastAsia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000195" w14:textId="19D206B8" w:rsidR="00461F44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</w:tr>
      <w:tr w:rsidR="006E073D" w:rsidRPr="00BE4811" w14:paraId="5A16E62F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7D8DBD3" w14:textId="3CC150EB" w:rsidR="006E073D" w:rsidRDefault="006E073D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760373" w14:textId="3856DE8F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6F056D" w14:textId="653976C6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301EB6" w14:textId="7A59EA51" w:rsidR="006E073D" w:rsidRPr="00BE4811" w:rsidRDefault="00197B3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E073D" w:rsidRPr="00BE4811" w14:paraId="0533947E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B899083" w14:textId="39228F37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79B999" w14:textId="419B2854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14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D1EB6B" w14:textId="6EF852A6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410A44" w14:textId="34C27B08" w:rsidR="006E073D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E073D" w:rsidRPr="00BE4811" w14:paraId="6A28E0B8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26D46BAF" w14:textId="208273AB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33DE1C" w14:textId="79F83CD6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DCA13A" w14:textId="56A25C97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220BBB" w14:textId="678B719F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.054</w:t>
            </w:r>
          </w:p>
        </w:tc>
      </w:tr>
      <w:tr w:rsidR="006E073D" w:rsidRPr="00BE4811" w14:paraId="0D4F8157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1627BB9E" w14:textId="4A873353" w:rsidR="006E073D" w:rsidRDefault="006E073D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D5569E1" w14:textId="60DD2B69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CB892C" w14:textId="3FDB16CA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5A2BCF" w14:textId="4B2E8453" w:rsidR="006E073D" w:rsidRPr="00BE4811" w:rsidRDefault="00197B3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6E073D" w:rsidRPr="00BE4811" w14:paraId="7FA7A713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29C17E05" w14:textId="14574559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0C52D7" w14:textId="15FD12FA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D2F7D2" w14:textId="65E2F70E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79F48D" w14:textId="30B136B5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51</w:t>
            </w:r>
          </w:p>
        </w:tc>
      </w:tr>
      <w:tr w:rsidR="006E073D" w:rsidRPr="00BE4811" w14:paraId="33C265E1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D41E03D" w14:textId="3302C226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3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44657E" w14:textId="5DDF73F6" w:rsidR="006E073D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F66ABE" w14:textId="60AA3F13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69B7F1" w14:textId="1242C7A4" w:rsidR="006E073D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461F44" w:rsidRPr="00BE4811" w14:paraId="7FEA8FCC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4A64F207" w14:textId="307AD4B6" w:rsidR="00461F44" w:rsidRDefault="00461F44" w:rsidP="00FB2666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 exercise = 1 day or less</w:t>
            </w:r>
            <w:r w:rsidR="00197B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A5E2F7" w14:textId="77777777" w:rsidR="00461F44" w:rsidRPr="00BE4811" w:rsidRDefault="00461F44" w:rsidP="00FB2666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000F134" w14:textId="77777777" w:rsidR="00461F44" w:rsidRPr="00BE4811" w:rsidRDefault="00461F44" w:rsidP="00FB2666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F3218B4" w14:textId="77777777" w:rsidR="00461F44" w:rsidRPr="00BE4811" w:rsidRDefault="00461F44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6E073D" w:rsidRPr="00BE4811" w14:paraId="5DD54C09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69027C11" w14:textId="027E83EF" w:rsidR="006E073D" w:rsidRDefault="006E073D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5E8C04" w14:textId="549F9460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2E4841" w14:textId="2F0B180F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968E13" w14:textId="7D34E345" w:rsidR="006E073D" w:rsidRPr="00BE4811" w:rsidRDefault="006E073D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92E97">
              <w:rPr>
                <w:rFonts w:ascii="Arial" w:eastAsia="Arial" w:hAnsi="Arial" w:cs="Arial"/>
                <w:color w:val="000000"/>
                <w:sz w:val="22"/>
                <w:szCs w:val="22"/>
              </w:rPr>
              <w:t>090</w:t>
            </w:r>
          </w:p>
        </w:tc>
      </w:tr>
      <w:tr w:rsidR="006E073D" w:rsidRPr="00BE4811" w14:paraId="7DF354C8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5AD2ED01" w14:textId="4651022F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DB233E" w14:textId="1542F76C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E3E03C" w14:textId="1C000654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1E280C" w14:textId="7FDC390D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020</w:t>
            </w:r>
          </w:p>
        </w:tc>
      </w:tr>
      <w:tr w:rsidR="006E073D" w:rsidRPr="00BE4811" w14:paraId="0BA22FDF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B0889BE" w14:textId="68225F7F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1993F6E" w14:textId="47B06AFB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2306C0" w14:textId="26112377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C6B889" w14:textId="767F2C3C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002</w:t>
            </w:r>
          </w:p>
        </w:tc>
      </w:tr>
      <w:tr w:rsidR="006E073D" w:rsidRPr="00BE4811" w14:paraId="44F3E0AA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68133827" w14:textId="37606491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5E2E92" w14:textId="134D31AF" w:rsidR="006E073D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6E073D"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="006E073D"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2D8149" w14:textId="7192E18F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C5BD17" w14:textId="32B69B2B" w:rsidR="006E073D" w:rsidRPr="00BE4811" w:rsidRDefault="00A3687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6E073D" w:rsidRPr="00BE4811" w14:paraId="37D4CFAC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5AFEB445" w14:textId="59D479FE" w:rsidR="006E073D" w:rsidRDefault="006E073D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56A516" w14:textId="25FEF627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083E05" w14:textId="1C27CA85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401790" w14:textId="333BE1BD" w:rsidR="006E073D" w:rsidRPr="00BE4811" w:rsidRDefault="006E073D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385</w:t>
            </w:r>
          </w:p>
        </w:tc>
      </w:tr>
      <w:tr w:rsidR="006E073D" w:rsidRPr="00BE4811" w14:paraId="0B558EF9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A2FC396" w14:textId="3B316224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6F43FC" w14:textId="137A350B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8FE300" w14:textId="1751BB31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0469A3" w14:textId="26016253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93</w:t>
            </w:r>
          </w:p>
        </w:tc>
      </w:tr>
      <w:tr w:rsidR="006E073D" w:rsidRPr="00BE4811" w14:paraId="6718C7AE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6C5AAA91" w14:textId="346392B0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4E5AC9" w14:textId="29561500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FDB040" w14:textId="4B8D9D4D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5F825C" w14:textId="18CCD483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6E073D" w:rsidRPr="00BE4811" w14:paraId="055CBAFB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CB14A42" w14:textId="5E39B691" w:rsidR="006E073D" w:rsidRDefault="006E073D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7A9CF7" w14:textId="67454A77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E4AB84" w14:textId="52315C26" w:rsidR="006E073D" w:rsidRPr="00BE4811" w:rsidRDefault="006E073D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949D20" w14:textId="49E311E5" w:rsidR="006E073D" w:rsidRPr="00BE4811" w:rsidRDefault="006E073D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6E073D" w:rsidRPr="00BE4811" w14:paraId="6AE0828C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517DE74E" w14:textId="7B44AD61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1F770C" w14:textId="6494D368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26EDC9" w14:textId="4D9F9AFE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7D1D79" w14:textId="69101A02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003</w:t>
            </w:r>
          </w:p>
        </w:tc>
      </w:tr>
      <w:tr w:rsidR="006E073D" w:rsidRPr="00BE4811" w14:paraId="4368DEBF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41FD1BA9" w14:textId="174ABB22" w:rsidR="006E073D" w:rsidRDefault="006E073D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3</w:t>
            </w:r>
            <w:r w:rsidR="00A36872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1B0454" w14:textId="79769C5A" w:rsidR="006E073D" w:rsidRPr="00BE4811" w:rsidRDefault="00326A5A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81CD80" w14:textId="7929ACCC" w:rsidR="006E073D" w:rsidRPr="00BE4811" w:rsidRDefault="006E073D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326A5A">
              <w:rPr>
                <w:rFonts w:ascii="Arial" w:eastAsia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B5902E" w14:textId="1FE6E9C6" w:rsidR="006E073D" w:rsidRPr="00BE4811" w:rsidRDefault="006E073D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326A5A">
              <w:rPr>
                <w:rFonts w:ascii="Arial" w:eastAsia="Arial" w:hAnsi="Arial" w:cs="Arial"/>
                <w:color w:val="000000"/>
                <w:sz w:val="22"/>
                <w:szCs w:val="22"/>
              </w:rPr>
              <w:t>193</w:t>
            </w:r>
          </w:p>
        </w:tc>
      </w:tr>
      <w:tr w:rsidR="00A36872" w:rsidRPr="00BE4811" w14:paraId="3B78E30D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1C733915" w14:textId="2E87F9EE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 exercise = 2-3 days</w:t>
            </w:r>
            <w:r w:rsidR="00197B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B619168" w14:textId="77777777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913EDCA" w14:textId="77777777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964243" w14:textId="77777777" w:rsidR="00A36872" w:rsidRPr="00BE4811" w:rsidRDefault="00A3687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36872" w:rsidRPr="00BE4811" w14:paraId="590C04AD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95A5ADB" w14:textId="41D1A903" w:rsidR="00A36872" w:rsidRDefault="00A36872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5C75E7" w14:textId="6A501629" w:rsidR="00A36872" w:rsidRPr="00BE4811" w:rsidRDefault="00A36872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0</w:t>
            </w:r>
            <w:r w:rsidR="00326A5A">
              <w:rPr>
                <w:rFonts w:ascii="Arial" w:eastAsia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23D996" w14:textId="77777777" w:rsidR="00A36872" w:rsidRPr="00BE4811" w:rsidRDefault="00A36872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5F31F3" w14:textId="0A843E6E" w:rsidR="00A36872" w:rsidRPr="00BE4811" w:rsidRDefault="00A3687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326A5A">
              <w:rPr>
                <w:rFonts w:ascii="Arial" w:eastAsia="Arial" w:hAnsi="Arial" w:cs="Arial"/>
                <w:color w:val="000000"/>
                <w:sz w:val="22"/>
                <w:szCs w:val="22"/>
              </w:rPr>
              <w:t>964</w:t>
            </w:r>
          </w:p>
        </w:tc>
      </w:tr>
      <w:tr w:rsidR="00A36872" w:rsidRPr="00BE4811" w14:paraId="782E8A4F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D1C530A" w14:textId="78C950F2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AA7995" w14:textId="40EB099D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326A5A">
              <w:rPr>
                <w:rFonts w:ascii="Arial" w:eastAsia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06FF86" w14:textId="23FC219C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326A5A">
              <w:rPr>
                <w:rFonts w:ascii="Arial" w:eastAsia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85B2F0" w14:textId="4478D3BC" w:rsidR="00A36872" w:rsidRPr="00BE4811" w:rsidRDefault="00326A5A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A36872" w:rsidRPr="00BE4811" w14:paraId="6094EFCE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2C7CF2D5" w14:textId="719C3B2A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07CB237" w14:textId="39DAF1D6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3C1D47">
              <w:rPr>
                <w:rFonts w:ascii="Arial" w:eastAsia="Arial" w:hAnsi="Arial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CDC3D7" w14:textId="08ECFD32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3C1D47"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DF0379" w14:textId="5F59C655" w:rsidR="00A36872" w:rsidRPr="00BE4811" w:rsidRDefault="00326A5A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A36872" w:rsidRPr="00BE4811" w14:paraId="41481E8E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4CC08A2D" w14:textId="5B6B55FE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181C01C" w14:textId="5755A873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="00A36872"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B3AAE5" w14:textId="4ED51943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AFD9ED" w14:textId="1E84D6F7" w:rsidR="00A36872" w:rsidRPr="00BE4811" w:rsidRDefault="00326A5A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A36872" w:rsidRPr="00BE4811" w14:paraId="751446A3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06C9160A" w14:textId="7F385C54" w:rsidR="00A36872" w:rsidRDefault="00A36872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5F390C" w14:textId="7BC229CD" w:rsidR="00A36872" w:rsidRPr="00BE4811" w:rsidRDefault="00A36872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3C1D47">
              <w:rPr>
                <w:rFonts w:ascii="Arial" w:eastAsia="Arial" w:hAnsi="Arial"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1C8323" w14:textId="78E41FC6" w:rsidR="00A36872" w:rsidRPr="00BE4811" w:rsidRDefault="003C1D47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DFA045" w14:textId="139D55A1" w:rsidR="00A36872" w:rsidRPr="00BE4811" w:rsidRDefault="00326A5A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A36872" w:rsidRPr="00BE4811" w14:paraId="56D7BDCE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25E6D7AC" w14:textId="613D9186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ECB016" w14:textId="739624B1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3C1D47">
              <w:rPr>
                <w:rFonts w:ascii="Arial" w:eastAsia="Arial" w:hAnsi="Arial" w:cs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2C0439" w14:textId="697ABB07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AADC72" w14:textId="5D0F9EC9" w:rsidR="00A36872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A36872" w:rsidRPr="00BE4811" w14:paraId="2A69D5D2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2D99711D" w14:textId="5A49FB63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9520E0" w14:textId="599CF9E8" w:rsidR="00A36872" w:rsidRPr="00BE4811" w:rsidRDefault="00A36872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3C1D47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  <w:r w:rsidR="003C1D47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1B2C2E" w14:textId="70ADF3B8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7AD5D3" w14:textId="1566A31B" w:rsidR="00A36872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A36872" w:rsidRPr="00BE4811" w14:paraId="5324083D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93CAEC8" w14:textId="58542E1A" w:rsidR="00A36872" w:rsidRDefault="00A36872" w:rsidP="00A3687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0A1229" w14:textId="46A2CBE2" w:rsidR="00A36872" w:rsidRPr="00BE4811" w:rsidRDefault="003C1D47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679120" w14:textId="719EE4EB" w:rsidR="00A36872" w:rsidRPr="00BE4811" w:rsidRDefault="003C1D47" w:rsidP="00A3687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37577C" w14:textId="70FFCF51" w:rsidR="00A36872" w:rsidRPr="00BE4811" w:rsidRDefault="003C1D47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92E97">
              <w:rPr>
                <w:rFonts w:ascii="Arial" w:eastAsia="Arial" w:hAnsi="Arial" w:cs="Arial"/>
                <w:color w:val="000000"/>
                <w:sz w:val="22"/>
                <w:szCs w:val="22"/>
              </w:rPr>
              <w:t>964</w:t>
            </w:r>
          </w:p>
        </w:tc>
      </w:tr>
      <w:tr w:rsidR="00A36872" w:rsidRPr="00BE4811" w14:paraId="6F7C1036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285CDDFC" w14:textId="3E9DE2CE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DBCCD83" w14:textId="71D09E80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24E093" w14:textId="5972FBD9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C833E7" w14:textId="27410FE7" w:rsidR="00A36872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A36872" w:rsidRPr="00BE4811" w14:paraId="74787C15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0586EC05" w14:textId="4D3D7EA2" w:rsidR="00A36872" w:rsidRDefault="00A36872" w:rsidP="00A3687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3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192DCC" w14:textId="3F129ADF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FEA480" w14:textId="3B576078" w:rsidR="00A36872" w:rsidRPr="00BE4811" w:rsidRDefault="003C1D47" w:rsidP="00A3687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F9C7F2" w14:textId="0FEF84B5" w:rsidR="00A36872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3C1D47" w:rsidRPr="00BE4811" w14:paraId="6C6D5F00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56FE82B2" w14:textId="59B1FC63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 exercise = 4-5 days</w:t>
            </w:r>
            <w:r w:rsidR="00197B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E8C9CA" w14:textId="77777777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925681" w14:textId="77777777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E0D39C0" w14:textId="77777777" w:rsidR="003C1D47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3C1D47" w:rsidRPr="00BE4811" w14:paraId="3126CD12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AE2848D" w14:textId="09BFEE4F" w:rsidR="003C1D47" w:rsidRDefault="003C1D47" w:rsidP="00AE1280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03F150" w14:textId="390CF715" w:rsidR="003C1D47" w:rsidRPr="00BE4811" w:rsidRDefault="00EE1DE3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4D469A" w14:textId="21D63D68" w:rsidR="003C1D47" w:rsidRPr="00BE4811" w:rsidRDefault="00EE1DE3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9A7928" w14:textId="1205D3CA" w:rsidR="003C1D47" w:rsidRPr="00BE4811" w:rsidRDefault="00EE1DE3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6</w:t>
            </w:r>
          </w:p>
        </w:tc>
      </w:tr>
      <w:tr w:rsidR="003C1D47" w:rsidRPr="00BE4811" w14:paraId="7112CE53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89607B4" w14:textId="05C75A2B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B247E6" w14:textId="676CF46D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7D35A5" w14:textId="48043A3D" w:rsidR="003C1D47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7FD4C9" w14:textId="6C0F67D2" w:rsidR="003C1D47" w:rsidRPr="00BE4811" w:rsidRDefault="00EE1DE3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3C1D47" w:rsidRPr="00BE4811" w14:paraId="08AC09E0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98245E7" w14:textId="248656C0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C0A396" w14:textId="48B02A9A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505DED" w14:textId="2B317F8E" w:rsidR="003C1D47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301BED" w14:textId="77777777" w:rsidR="003C1D47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3C1D47" w:rsidRPr="00BE4811" w14:paraId="75EF7EFA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4B038162" w14:textId="26C355DB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87707B" w14:textId="58100371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F2FD65" w14:textId="3E99035D" w:rsidR="003C1D47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EFD5F1" w14:textId="77777777" w:rsidR="003C1D47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3C1D47" w:rsidRPr="00BE4811" w14:paraId="6D5F3B3B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FE7238B" w14:textId="4EF53C1A" w:rsidR="003C1D47" w:rsidRDefault="003C1D47" w:rsidP="00AE1280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4B8CE5" w14:textId="3F209F70" w:rsidR="003C1D47" w:rsidRPr="00BE4811" w:rsidRDefault="003C1D47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6921B5" w14:textId="024A2B65" w:rsidR="003C1D47" w:rsidRPr="00BE4811" w:rsidRDefault="00EE1DE3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3EE18A" w14:textId="77777777" w:rsidR="003C1D47" w:rsidRPr="00BE4811" w:rsidRDefault="003C1D47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3C1D47" w:rsidRPr="00BE4811" w14:paraId="59CC1B94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97026F0" w14:textId="3C901EFE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92C397" w14:textId="14BF2CC1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66622E" w14:textId="74CF71B0" w:rsidR="003C1D47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D14EE2" w14:textId="77777777" w:rsidR="003C1D47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3C1D47" w:rsidRPr="00BE4811" w14:paraId="7D0929D4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064AD0B0" w14:textId="61884F79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34B432" w14:textId="7AECFE30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F1CE36" w14:textId="7B7161C0" w:rsidR="003C1D47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80C4C3" w14:textId="77777777" w:rsidR="003C1D47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3C1D47" w:rsidRPr="00BE4811" w14:paraId="489FDD63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6396A4AC" w14:textId="367202DC" w:rsidR="003C1D47" w:rsidRDefault="003C1D47" w:rsidP="00AE1280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  During exercise: 2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3841AA" w14:textId="65C19BFE" w:rsidR="003C1D47" w:rsidRPr="00BE4811" w:rsidRDefault="003C1D47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3BCECD" w14:textId="5A4B1FEA" w:rsidR="003C1D47" w:rsidRPr="00BE4811" w:rsidRDefault="003C1D47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798994" w14:textId="3C9F7CC8" w:rsidR="003C1D47" w:rsidRPr="00BE4811" w:rsidRDefault="00197B3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.001</w:t>
            </w:r>
          </w:p>
        </w:tc>
      </w:tr>
      <w:tr w:rsidR="003C1D47" w:rsidRPr="00BE4811" w14:paraId="3962CB02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7FD0B03" w14:textId="2E9F22DC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19C4916" w14:textId="1D931CF1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AC800C" w14:textId="1B6F2DC1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B928E5" w14:textId="77777777" w:rsidR="003C1D47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3C1D47" w:rsidRPr="00BE4811" w14:paraId="371A0CD7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1E12E245" w14:textId="3D1FE6AB" w:rsidR="003C1D47" w:rsidRDefault="003C1D47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3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7F4309" w14:textId="021A91A5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3BA589" w14:textId="76D5432D" w:rsidR="003C1D47" w:rsidRPr="00BE4811" w:rsidRDefault="003C1D47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4A3683" w14:textId="18E3FC95" w:rsidR="003C1D47" w:rsidRPr="00BE4811" w:rsidRDefault="003C1D4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 w:rsidR="00EE1DE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EE1DE3" w:rsidRPr="00BE4811" w14:paraId="1599EAC6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1B19731" w14:textId="150F6082" w:rsidR="00EE1DE3" w:rsidRDefault="00EE1DE3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 exercise = Almost every day</w:t>
            </w:r>
            <w:r w:rsidR="00197B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4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0228BD" w14:textId="77777777" w:rsidR="00EE1DE3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EE1B0E6" w14:textId="77777777" w:rsidR="00EE1DE3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34C6A61" w14:textId="77777777" w:rsidR="00EE1DE3" w:rsidRPr="00BE4811" w:rsidRDefault="00EE1DE3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E1DE3" w:rsidRPr="00BE4811" w14:paraId="27039569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4CD0781C" w14:textId="50D352DE" w:rsidR="00EE1DE3" w:rsidRDefault="00EE1DE3" w:rsidP="00AE1280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9C9D44" w14:textId="743044B1" w:rsidR="00EE1DE3" w:rsidRPr="00BE4811" w:rsidRDefault="00EE1DE3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4A2467" w14:textId="215EF1B5" w:rsidR="00EE1DE3" w:rsidRPr="00BE4811" w:rsidRDefault="00EE1DE3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635012" w14:textId="4A1BE014" w:rsidR="00EE1DE3" w:rsidRPr="00BE4811" w:rsidRDefault="00EE1DE3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4</w:t>
            </w:r>
          </w:p>
        </w:tc>
      </w:tr>
      <w:tr w:rsidR="00EE1DE3" w:rsidRPr="00BE4811" w14:paraId="4052A882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4F87B2F0" w14:textId="7E506C78" w:rsidR="00EE1DE3" w:rsidRDefault="00EE1DE3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E87A34" w14:textId="502BC5F5" w:rsidR="00EE1DE3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E4811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A4EEA4" w14:textId="784FC9B5" w:rsidR="00EE1DE3" w:rsidRPr="00BE4811" w:rsidRDefault="00EE1DE3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63C392" w14:textId="750F0821" w:rsidR="00EE1DE3" w:rsidRPr="00BE4811" w:rsidRDefault="00EE1DE3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197B32">
              <w:rPr>
                <w:rFonts w:ascii="Arial" w:eastAsia="Arial" w:hAnsi="Arial" w:cs="Arial"/>
                <w:color w:val="000000"/>
                <w:sz w:val="22"/>
                <w:szCs w:val="22"/>
              </w:rPr>
              <w:t>012</w:t>
            </w:r>
          </w:p>
        </w:tc>
      </w:tr>
      <w:tr w:rsidR="00EE1DE3" w:rsidRPr="00BE4811" w14:paraId="3D7F2C0D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3E174F5B" w14:textId="310ACDC9" w:rsidR="00EE1DE3" w:rsidRDefault="00EE1DE3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4C1E84" w14:textId="1838B343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4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3B7A3B" w14:textId="37BAEBDB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CCFFD3" w14:textId="77777777" w:rsidR="00EE1DE3" w:rsidRPr="00BE4811" w:rsidRDefault="00EE1DE3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E1DE3" w:rsidRPr="00BE4811" w14:paraId="5224B2FA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52C9C5DD" w14:textId="77777777" w:rsidR="00EE1DE3" w:rsidRDefault="00EE1DE3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0: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B892A4" w14:textId="70955A65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DE71DF" w14:textId="44C41370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C35F1D" w14:textId="77777777" w:rsidR="00EE1DE3" w:rsidRPr="00BE4811" w:rsidRDefault="00EE1DE3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E1DE3" w:rsidRPr="00BE4811" w14:paraId="790201DF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64F2F9AF" w14:textId="52DF1416" w:rsidR="00EE1DE3" w:rsidRDefault="00EE1DE3" w:rsidP="00AE1280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6198BF" w14:textId="684A1FA2" w:rsidR="00EE1DE3" w:rsidRPr="00BE4811" w:rsidRDefault="00197B32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2DBFFD" w14:textId="6B74130F" w:rsidR="00EE1DE3" w:rsidRPr="00BE4811" w:rsidRDefault="00197B32" w:rsidP="00AE1280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2B1643" w14:textId="6FC9E18B" w:rsidR="00EE1DE3" w:rsidRPr="00BE4811" w:rsidRDefault="00197B3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7</w:t>
            </w:r>
          </w:p>
        </w:tc>
      </w:tr>
      <w:tr w:rsidR="00EE1DE3" w:rsidRPr="00BE4811" w14:paraId="60FEADF4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5D0EB9D4" w14:textId="0472E20E" w:rsidR="00EE1DE3" w:rsidRDefault="00EE1DE3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FBD08F" w14:textId="77B574AD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7CCFED" w14:textId="6812568A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415FA2" w14:textId="2C3FD22B" w:rsidR="00EE1DE3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E1DE3" w:rsidRPr="00BE4811" w14:paraId="1B574A0E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25645D42" w14:textId="0EC6B4C3" w:rsidR="00EE1DE3" w:rsidRDefault="00EE1DE3" w:rsidP="00AE128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1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65A6ADF" w14:textId="20C13D01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</w:t>
            </w:r>
            <w:r w:rsidR="00492E97">
              <w:rPr>
                <w:rFonts w:ascii="Arial" w:eastAsia="Arial" w:hAnsi="Arial" w:cs="Arial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C2A1D7" w14:textId="304E1C77" w:rsidR="00EE1DE3" w:rsidRPr="00BE4811" w:rsidRDefault="00197B32" w:rsidP="00AE1280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="00492E97">
              <w:rPr>
                <w:rFonts w:ascii="Arial" w:eastAsia="Arial" w:hAnsi="Arial" w:cs="Arial"/>
                <w:color w:val="000000"/>
                <w:sz w:val="22"/>
                <w:szCs w:val="22"/>
              </w:rPr>
              <w:t>06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C76AC1" w14:textId="3FA6D78C" w:rsidR="00EE1DE3" w:rsidRPr="00BE4811" w:rsidRDefault="00492E97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197B32" w:rsidRPr="00BE4811" w14:paraId="7B4E7D2A" w14:textId="77777777" w:rsidTr="00197B32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7EC0A9B0" w14:textId="4EE65B32" w:rsidR="00197B32" w:rsidRDefault="00197B32" w:rsidP="00197B32">
            <w:pPr>
              <w:ind w:left="2" w:hanging="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3AC464" w14:textId="24C4CE6D" w:rsidR="00197B32" w:rsidRPr="00BE4811" w:rsidRDefault="00197B3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8D091F" w14:textId="256495D6" w:rsidR="00197B32" w:rsidRPr="00BE4811" w:rsidRDefault="00197B3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A3A71B" w14:textId="6C87765C" w:rsidR="00197B32" w:rsidRPr="00BE4811" w:rsidRDefault="00197B32" w:rsidP="00197B32">
            <w:pPr>
              <w:ind w:left="2" w:hanging="2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197B32" w:rsidRPr="00BE4811" w14:paraId="2CE2736B" w14:textId="77777777" w:rsidTr="00F07E27">
        <w:trPr>
          <w:trHeight w:val="290"/>
        </w:trPr>
        <w:tc>
          <w:tcPr>
            <w:tcW w:w="5103" w:type="dxa"/>
            <w:shd w:val="clear" w:color="auto" w:fill="auto"/>
            <w:vAlign w:val="bottom"/>
          </w:tcPr>
          <w:p w14:paraId="0D24A39B" w14:textId="60A1569E" w:rsidR="00197B32" w:rsidRDefault="00197B32" w:rsidP="00197B3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2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A521C9" w14:textId="3094126C" w:rsidR="00197B32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0E09DD" w14:textId="25254C9B" w:rsidR="00197B32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9D4811" w14:textId="36517898" w:rsidR="00197B32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197B32" w:rsidRPr="00BE4811" w14:paraId="2A93FDDB" w14:textId="77777777" w:rsidTr="00F07E27">
        <w:trPr>
          <w:trHeight w:val="29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728F0A" w14:textId="0C77D9D4" w:rsidR="00197B32" w:rsidRDefault="00197B32" w:rsidP="00197B32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During exercise: 3</w:t>
            </w:r>
            <w:r w:rsidR="00F07E27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E63654" w14:textId="0CEE73B0" w:rsidR="00197B32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BF25D8" w14:textId="54DE00AC" w:rsidR="00197B32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1BB24C" w14:textId="7C6BCDCB" w:rsidR="00197B32" w:rsidRPr="00BE4811" w:rsidRDefault="00197B32" w:rsidP="00197B3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</w:tbl>
    <w:p w14:paraId="00000886" w14:textId="26F1AB75" w:rsidR="008C4C97" w:rsidRDefault="00677EFF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Note</w:t>
      </w:r>
      <w:r>
        <w:rPr>
          <w:rFonts w:ascii="Arial" w:eastAsia="Arial" w:hAnsi="Arial" w:cs="Arial"/>
          <w:sz w:val="22"/>
          <w:szCs w:val="22"/>
        </w:rPr>
        <w:t xml:space="preserve">. </w:t>
      </w:r>
      <w:r w:rsidR="00461F44" w:rsidRPr="00461F44">
        <w:rPr>
          <w:rFonts w:ascii="Arial" w:eastAsia="Arial" w:hAnsi="Arial" w:cs="Arial"/>
          <w:i/>
          <w:iCs/>
          <w:sz w:val="22"/>
          <w:szCs w:val="22"/>
        </w:rPr>
        <w:t>p</w:t>
      </w:r>
      <w:r>
        <w:rPr>
          <w:rFonts w:ascii="Arial" w:eastAsia="Arial" w:hAnsi="Arial" w:cs="Arial"/>
          <w:sz w:val="22"/>
          <w:szCs w:val="22"/>
        </w:rPr>
        <w:t xml:space="preserve"> value adjustment: Holm method </w:t>
      </w:r>
    </w:p>
    <w:p w14:paraId="204B68EB" w14:textId="6321C7D1" w:rsidR="00197B32" w:rsidRDefault="00197B32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Exercise levels: 0 = “Never”; 1 = </w:t>
      </w:r>
      <w:r w:rsidR="00F07E27">
        <w:rPr>
          <w:rFonts w:ascii="Arial" w:eastAsia="Arial" w:hAnsi="Arial" w:cs="Arial"/>
          <w:sz w:val="22"/>
          <w:szCs w:val="22"/>
        </w:rPr>
        <w:t>“</w:t>
      </w:r>
      <w:r>
        <w:rPr>
          <w:rFonts w:ascii="Arial" w:eastAsia="Arial" w:hAnsi="Arial" w:cs="Arial"/>
          <w:sz w:val="22"/>
          <w:szCs w:val="22"/>
        </w:rPr>
        <w:t>1 day or less</w:t>
      </w:r>
      <w:r w:rsidR="00F07E27">
        <w:rPr>
          <w:rFonts w:ascii="Arial" w:eastAsia="Arial" w:hAnsi="Arial" w:cs="Arial"/>
          <w:sz w:val="22"/>
          <w:szCs w:val="22"/>
        </w:rPr>
        <w:t>”</w:t>
      </w:r>
      <w:r>
        <w:rPr>
          <w:rFonts w:ascii="Arial" w:eastAsia="Arial" w:hAnsi="Arial" w:cs="Arial"/>
          <w:sz w:val="22"/>
          <w:szCs w:val="22"/>
        </w:rPr>
        <w:t xml:space="preserve">; 2 = </w:t>
      </w:r>
      <w:r w:rsidR="00F07E27">
        <w:rPr>
          <w:rFonts w:ascii="Arial" w:eastAsia="Arial" w:hAnsi="Arial" w:cs="Arial"/>
          <w:sz w:val="22"/>
          <w:szCs w:val="22"/>
        </w:rPr>
        <w:t>“</w:t>
      </w:r>
      <w:r>
        <w:rPr>
          <w:rFonts w:ascii="Arial" w:eastAsia="Arial" w:hAnsi="Arial" w:cs="Arial"/>
          <w:sz w:val="22"/>
          <w:szCs w:val="22"/>
        </w:rPr>
        <w:t>2-3 days</w:t>
      </w:r>
      <w:r w:rsidR="00F07E27">
        <w:rPr>
          <w:rFonts w:ascii="Arial" w:eastAsia="Arial" w:hAnsi="Arial" w:cs="Arial"/>
          <w:sz w:val="22"/>
          <w:szCs w:val="22"/>
        </w:rPr>
        <w:t>”</w:t>
      </w:r>
      <w:r>
        <w:rPr>
          <w:rFonts w:ascii="Arial" w:eastAsia="Arial" w:hAnsi="Arial" w:cs="Arial"/>
          <w:sz w:val="22"/>
          <w:szCs w:val="22"/>
        </w:rPr>
        <w:t xml:space="preserve">; 3 = </w:t>
      </w:r>
      <w:r w:rsidR="00F07E27">
        <w:rPr>
          <w:rFonts w:ascii="Arial" w:eastAsia="Arial" w:hAnsi="Arial" w:cs="Arial"/>
          <w:sz w:val="22"/>
          <w:szCs w:val="22"/>
        </w:rPr>
        <w:t>“</w:t>
      </w:r>
      <w:r>
        <w:rPr>
          <w:rFonts w:ascii="Arial" w:eastAsia="Arial" w:hAnsi="Arial" w:cs="Arial"/>
          <w:sz w:val="22"/>
          <w:szCs w:val="22"/>
        </w:rPr>
        <w:t>4</w:t>
      </w:r>
      <w:r w:rsidR="00F07E27">
        <w:rPr>
          <w:rFonts w:ascii="Arial" w:eastAsia="Arial" w:hAnsi="Arial" w:cs="Arial"/>
          <w:sz w:val="22"/>
          <w:szCs w:val="22"/>
        </w:rPr>
        <w:t>-5 days”</w:t>
      </w:r>
      <w:r>
        <w:rPr>
          <w:rFonts w:ascii="Arial" w:eastAsia="Arial" w:hAnsi="Arial" w:cs="Arial"/>
          <w:sz w:val="22"/>
          <w:szCs w:val="22"/>
        </w:rPr>
        <w:t xml:space="preserve">; 4 = </w:t>
      </w:r>
      <w:r w:rsidR="00F07E27">
        <w:rPr>
          <w:rFonts w:ascii="Arial" w:eastAsia="Arial" w:hAnsi="Arial" w:cs="Arial"/>
          <w:sz w:val="22"/>
          <w:szCs w:val="22"/>
        </w:rPr>
        <w:t>“</w:t>
      </w:r>
      <w:r>
        <w:rPr>
          <w:rFonts w:ascii="Arial" w:eastAsia="Arial" w:hAnsi="Arial" w:cs="Arial"/>
          <w:sz w:val="22"/>
          <w:szCs w:val="22"/>
        </w:rPr>
        <w:t>Almost every day</w:t>
      </w:r>
      <w:r w:rsidR="00F07E27">
        <w:rPr>
          <w:rFonts w:ascii="Arial" w:eastAsia="Arial" w:hAnsi="Arial" w:cs="Arial"/>
          <w:sz w:val="22"/>
          <w:szCs w:val="22"/>
        </w:rPr>
        <w:t>”</w:t>
      </w:r>
    </w:p>
    <w:p w14:paraId="00000887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00000888" w14:textId="77777777" w:rsidR="008C4C97" w:rsidRDefault="008C4C97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sectPr w:rsidR="008C4C97" w:rsidSect="00197B32">
      <w:pgSz w:w="11900" w:h="16820"/>
      <w:pgMar w:top="1417" w:right="1134" w:bottom="1417" w:left="1417" w:header="708" w:footer="708" w:gutter="0"/>
      <w:cols w:space="720" w:equalWidth="0">
        <w:col w:w="9406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6BB79" w14:textId="77777777" w:rsidR="002B1BB3" w:rsidRDefault="002B1BB3">
      <w:r>
        <w:separator/>
      </w:r>
    </w:p>
  </w:endnote>
  <w:endnote w:type="continuationSeparator" w:id="0">
    <w:p w14:paraId="67E288E6" w14:textId="77777777" w:rsidR="002B1BB3" w:rsidRDefault="002B1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88B" w14:textId="77777777" w:rsidR="00AE1280" w:rsidRDefault="00AE128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88C" w14:textId="77777777" w:rsidR="00AE1280" w:rsidRDefault="00AE128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889" w14:textId="2B7C496D" w:rsidR="00AE1280" w:rsidRDefault="00AE128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88A" w14:textId="77777777" w:rsidR="00AE1280" w:rsidRDefault="00AE128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6A4DEE" w14:textId="77777777" w:rsidR="002B1BB3" w:rsidRDefault="002B1BB3">
      <w:r>
        <w:separator/>
      </w:r>
    </w:p>
  </w:footnote>
  <w:footnote w:type="continuationSeparator" w:id="0">
    <w:p w14:paraId="1F59EE33" w14:textId="77777777" w:rsidR="002B1BB3" w:rsidRDefault="002B1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4D0456"/>
    <w:multiLevelType w:val="hybridMultilevel"/>
    <w:tmpl w:val="2C5AE6CE"/>
    <w:lvl w:ilvl="0" w:tplc="593E3A2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C97"/>
    <w:rsid w:val="00001865"/>
    <w:rsid w:val="00170E38"/>
    <w:rsid w:val="00197B32"/>
    <w:rsid w:val="002B1BB3"/>
    <w:rsid w:val="00326A5A"/>
    <w:rsid w:val="00367E0C"/>
    <w:rsid w:val="003C1D47"/>
    <w:rsid w:val="00434AAD"/>
    <w:rsid w:val="00435710"/>
    <w:rsid w:val="00461F44"/>
    <w:rsid w:val="00492E97"/>
    <w:rsid w:val="004B7556"/>
    <w:rsid w:val="00561973"/>
    <w:rsid w:val="00577F0F"/>
    <w:rsid w:val="00590ABF"/>
    <w:rsid w:val="0067374C"/>
    <w:rsid w:val="00677EFF"/>
    <w:rsid w:val="006E073D"/>
    <w:rsid w:val="00712B5D"/>
    <w:rsid w:val="00746FC5"/>
    <w:rsid w:val="008C2916"/>
    <w:rsid w:val="008C4C97"/>
    <w:rsid w:val="0092017C"/>
    <w:rsid w:val="00A00DFD"/>
    <w:rsid w:val="00A36872"/>
    <w:rsid w:val="00A41E8D"/>
    <w:rsid w:val="00A720DD"/>
    <w:rsid w:val="00A81506"/>
    <w:rsid w:val="00AD5410"/>
    <w:rsid w:val="00AE1280"/>
    <w:rsid w:val="00B70B40"/>
    <w:rsid w:val="00BE4811"/>
    <w:rsid w:val="00C054B0"/>
    <w:rsid w:val="00D24ABC"/>
    <w:rsid w:val="00D56DFB"/>
    <w:rsid w:val="00EE1DE3"/>
    <w:rsid w:val="00F07E27"/>
    <w:rsid w:val="00F169EE"/>
    <w:rsid w:val="00FB2666"/>
    <w:rsid w:val="00FF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9E50E"/>
  <w15:docId w15:val="{D9190BDE-B04D-BF4B-ACAF-F11D9D5A5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51BD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765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045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0459C"/>
  </w:style>
  <w:style w:type="paragraph" w:styleId="Fuzeile">
    <w:name w:val="footer"/>
    <w:basedOn w:val="Standard"/>
    <w:link w:val="FuzeileZchn"/>
    <w:uiPriority w:val="99"/>
    <w:unhideWhenUsed/>
    <w:rsid w:val="007045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0459C"/>
  </w:style>
  <w:style w:type="character" w:styleId="Seitenzahl">
    <w:name w:val="page number"/>
    <w:basedOn w:val="Absatz-Standardschriftart"/>
    <w:uiPriority w:val="99"/>
    <w:semiHidden/>
    <w:unhideWhenUsed/>
    <w:rsid w:val="00AF23CB"/>
  </w:style>
  <w:style w:type="paragraph" w:styleId="StandardWeb">
    <w:name w:val="Normal (Web)"/>
    <w:basedOn w:val="Standard"/>
    <w:uiPriority w:val="99"/>
    <w:semiHidden/>
    <w:unhideWhenUsed/>
    <w:rsid w:val="001219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91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916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8C2916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0D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0D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DAoqRKtfgqD9qgRH3bt2zasmFA==">AMUW2mU3EPR+ZufrY7iltz1TKSOk/pRqiVNDgPtkyHuxxdVgg0KTtNIupqt4/M7Z11VnnWNMaPWuXt/MYGqPOxgPhSng7c6n/XxLgcX8I2B8wB7a5DaWPCBfmOuCzFt3nlxTmPPX96THqPEl115Hmpxjz4p1CrtQxbbzDokpnkRWgG8gezEJWussEUkCUnZVDxizeVFLW+00EdxmgOftEthNfgcSK8yU9v+0UL4Z++vsgp5GOOmRTYKBNafjHi7S/+N2VZuR1Fgzm1qt3xXYZ5JQ8Hs0O0SFNYjZDAdjyZ1JKGcue55A3yIjCj/HuzzN8ND3w1fAZwyorh/e9+dXoFFD+J4J85NdolTdeGe+oQ0Er6W0csCefiP1CLNW/UwXVaBvToOx6OeFrMIqsSB932k1uJm7R20zLcTORj1DSY//8nyiP0xOHrZlzw8HCLAlX6rP96QSkBY+9Mij0NCozw4Li2CjwuBaPEGOrC+n00G5s5uSshXJ7kEQ8NgqGaBfjDHFI6KwxSPwjdcZ1zGrLOap0a9Bmt5YvV3uxNeMvflaEeFOTmJr4UEY3F8bVB6oQBUuRaMCQCIOb3StoyEIIRY0zOcYt7b1fIxUaZO8Q8W9imqNTcAn6Sj2UPEh4h7n93VfcG4BKjN9f3s8yOV+1c3oxMbZzjMpSTciGW3aewDAgq4gM/d4yoI8i4oGZTDmPcntv+YS6GD6Zr/6S0V/tYClfO3Z9sXdxM81y1Cwz+vztZmHGS+OfGmZJLeIwvA+IgDhi/bV0wSiATXSbmLFZePO1BRkKcKq829nY2KzbHfrhBtScGQ79OrBWpq8wXRDjtP6lT5WTq0Vvj8EvSUgnTtBkdZTJCNW8TKxRjC1sQY6wec5vxW7UMipH/54o69fGgF4VdSOPLBJN5Ga+FZkVKxFd3HNgbZXzxj1qQgTka6X9MZxEUwx4H3UOCT0SmuJgjF97sF/gayIDQjMsQzJu+FUntlC6aoEVA8XGo+MXy4p+4qP2H0exkvStrBOELPc03N8ShopB4YQQsJw9ytZ5btgA19NIhF6K4FtabibQHPJBACbOU0WXoFxyrH7jThaAkM2WH9eFDc7hfgi3KDCrFGSGfs8s+LvRYybZbUzSJfOCQCJreJ077hKvcCsJWk+CiiYECfBfQksXtsvtSVSN64an0yBpcgKadXDhpN9W9YOUs5Hhr/RB2nQhiFC919BMQ1UF026yIjINzxpWOjYk9C7PAqp5Yd8rwCxAtoQnpxidtQyKiAFAkDo2MfkcIeocOjbQ5xfGcCHN4qeKjRhHW3t0uOg6WN0ic7JVWmBtCuJh8TvZtqTF2nzHwMLy1y+f5Epadf3nLnZm/CtZq3IjN5JY5kunPfsDvy+fLeldEpw8ypEF6iJucZrmJw5BCNWAayCheIh+gUekM9SeIq6mulHIu6I3vQPxWKqXqRVJZQ174lsaWrHB46ecXajGmgiemCS0uXUD/Qu7QqbIeHgDS8mkDRO5TQBT1tE0jeujzGTxSaQknpW7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5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lf Brand</cp:lastModifiedBy>
  <cp:revision>9</cp:revision>
  <dcterms:created xsi:type="dcterms:W3CDTF">2020-06-13T21:23:00Z</dcterms:created>
  <dcterms:modified xsi:type="dcterms:W3CDTF">2020-06-16T08:55:00Z</dcterms:modified>
</cp:coreProperties>
</file>